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0E7EA" w14:textId="15545084" w:rsidR="00297B9C" w:rsidRPr="00846B42" w:rsidRDefault="008B5D02" w:rsidP="009665D4">
      <w:pPr>
        <w:spacing w:line="480" w:lineRule="auto"/>
        <w:rPr>
          <w:b/>
          <w:bCs/>
          <w:iCs/>
        </w:rPr>
      </w:pPr>
      <w:r w:rsidRPr="00846B42">
        <w:rPr>
          <w:b/>
          <w:bCs/>
        </w:rPr>
        <w:t>Table S</w:t>
      </w:r>
      <w:r w:rsidR="00232CC7" w:rsidRPr="00846B42">
        <w:rPr>
          <w:b/>
          <w:bCs/>
        </w:rPr>
        <w:t>2</w:t>
      </w:r>
      <w:r w:rsidRPr="00846B42">
        <w:t xml:space="preserve">. </w:t>
      </w:r>
      <w:r w:rsidR="006F2913" w:rsidRPr="009665D4">
        <w:rPr>
          <w:b/>
          <w:bCs/>
        </w:rPr>
        <w:t>S</w:t>
      </w:r>
      <w:r w:rsidR="29667AE3" w:rsidRPr="009665D4">
        <w:rPr>
          <w:b/>
          <w:bCs/>
        </w:rPr>
        <w:t xml:space="preserve">ummary of </w:t>
      </w:r>
      <w:r w:rsidR="00164C97" w:rsidRPr="009665D4">
        <w:rPr>
          <w:b/>
          <w:bCs/>
        </w:rPr>
        <w:t xml:space="preserve">single-predictor </w:t>
      </w:r>
      <w:r w:rsidR="00E543A4" w:rsidRPr="009665D4">
        <w:rPr>
          <w:b/>
          <w:bCs/>
        </w:rPr>
        <w:t>n</w:t>
      </w:r>
      <w:r w:rsidR="006F2913" w:rsidRPr="009665D4">
        <w:rPr>
          <w:b/>
          <w:bCs/>
        </w:rPr>
        <w:t xml:space="preserve">egative </w:t>
      </w:r>
      <w:r w:rsidR="00E543A4" w:rsidRPr="009665D4">
        <w:rPr>
          <w:b/>
          <w:bCs/>
        </w:rPr>
        <w:t>b</w:t>
      </w:r>
      <w:r w:rsidR="006F2913" w:rsidRPr="009665D4">
        <w:rPr>
          <w:b/>
          <w:bCs/>
        </w:rPr>
        <w:t xml:space="preserve">inomial </w:t>
      </w:r>
      <w:r w:rsidR="006E62AF" w:rsidRPr="009665D4">
        <w:rPr>
          <w:b/>
          <w:bCs/>
        </w:rPr>
        <w:t>g</w:t>
      </w:r>
      <w:r w:rsidR="0040392F" w:rsidRPr="009665D4">
        <w:rPr>
          <w:b/>
          <w:bCs/>
        </w:rPr>
        <w:t xml:space="preserve">eneralised </w:t>
      </w:r>
      <w:r w:rsidR="006E62AF" w:rsidRPr="009665D4">
        <w:rPr>
          <w:b/>
          <w:bCs/>
        </w:rPr>
        <w:t>l</w:t>
      </w:r>
      <w:r w:rsidR="0040392F" w:rsidRPr="009665D4">
        <w:rPr>
          <w:b/>
          <w:bCs/>
        </w:rPr>
        <w:t xml:space="preserve">inear </w:t>
      </w:r>
      <w:r w:rsidR="006E62AF" w:rsidRPr="009665D4">
        <w:rPr>
          <w:b/>
          <w:bCs/>
        </w:rPr>
        <w:t>m</w:t>
      </w:r>
      <w:r w:rsidR="006F2913" w:rsidRPr="009665D4">
        <w:rPr>
          <w:b/>
          <w:bCs/>
        </w:rPr>
        <w:t>odel</w:t>
      </w:r>
      <w:r w:rsidR="001E1221" w:rsidRPr="009665D4">
        <w:rPr>
          <w:b/>
          <w:bCs/>
        </w:rPr>
        <w:t>s</w:t>
      </w:r>
      <w:r w:rsidR="0040392F" w:rsidRPr="009665D4">
        <w:rPr>
          <w:b/>
          <w:bCs/>
        </w:rPr>
        <w:t xml:space="preserve"> (GLM)</w:t>
      </w:r>
      <w:r w:rsidR="006F2913" w:rsidRPr="009665D4">
        <w:rPr>
          <w:b/>
          <w:bCs/>
        </w:rPr>
        <w:t xml:space="preserve"> </w:t>
      </w:r>
      <w:r w:rsidR="005A5498" w:rsidRPr="009665D4">
        <w:rPr>
          <w:b/>
          <w:bCs/>
        </w:rPr>
        <w:t xml:space="preserve">testing the effects of stand condition and forest fragmentation metrics </w:t>
      </w:r>
      <w:r w:rsidR="00C80DD5" w:rsidRPr="009665D4">
        <w:rPr>
          <w:b/>
          <w:bCs/>
        </w:rPr>
        <w:t>on</w:t>
      </w:r>
      <w:r w:rsidR="006F2913" w:rsidRPr="009665D4">
        <w:rPr>
          <w:b/>
          <w:bCs/>
        </w:rPr>
        <w:t xml:space="preserve"> </w:t>
      </w:r>
      <w:r w:rsidR="0084244A" w:rsidRPr="009665D4">
        <w:rPr>
          <w:b/>
          <w:bCs/>
        </w:rPr>
        <w:t xml:space="preserve">the </w:t>
      </w:r>
      <w:r w:rsidR="00BE6D18" w:rsidRPr="009665D4">
        <w:rPr>
          <w:b/>
          <w:bCs/>
        </w:rPr>
        <w:t xml:space="preserve">abundances of the </w:t>
      </w:r>
      <w:r w:rsidR="0084244A" w:rsidRPr="009665D4">
        <w:rPr>
          <w:b/>
          <w:bCs/>
        </w:rPr>
        <w:t>f</w:t>
      </w:r>
      <w:r w:rsidR="00062084" w:rsidRPr="009665D4">
        <w:rPr>
          <w:b/>
          <w:bCs/>
        </w:rPr>
        <w:t>ive</w:t>
      </w:r>
      <w:r w:rsidR="0084244A" w:rsidRPr="009665D4">
        <w:rPr>
          <w:b/>
          <w:bCs/>
        </w:rPr>
        <w:t xml:space="preserve"> most common </w:t>
      </w:r>
      <w:r w:rsidR="00704234" w:rsidRPr="009665D4">
        <w:rPr>
          <w:b/>
          <w:bCs/>
        </w:rPr>
        <w:t xml:space="preserve">beetle </w:t>
      </w:r>
      <w:r w:rsidR="0084244A" w:rsidRPr="009665D4">
        <w:rPr>
          <w:b/>
          <w:bCs/>
        </w:rPr>
        <w:t>families</w:t>
      </w:r>
      <w:r w:rsidR="00C11758" w:rsidRPr="009665D4">
        <w:rPr>
          <w:b/>
          <w:bCs/>
        </w:rPr>
        <w:t xml:space="preserve"> identified in this study that</w:t>
      </w:r>
      <w:r w:rsidR="00846B42">
        <w:rPr>
          <w:b/>
          <w:bCs/>
        </w:rPr>
        <w:t xml:space="preserve"> are saproxylic and</w:t>
      </w:r>
      <w:r w:rsidR="00C11758" w:rsidRPr="009665D4">
        <w:rPr>
          <w:b/>
          <w:bCs/>
        </w:rPr>
        <w:t xml:space="preserve"> contain scolytine predators</w:t>
      </w:r>
      <w:r w:rsidR="009A5869" w:rsidRPr="009665D4">
        <w:rPr>
          <w:b/>
          <w:bCs/>
        </w:rPr>
        <w:t xml:space="preserve">. </w:t>
      </w:r>
      <w:r w:rsidR="00164C97" w:rsidRPr="00846B42">
        <w:rPr>
          <w:color w:val="000000"/>
        </w:rPr>
        <w:t>All predictors were analyzed on their original scale.</w:t>
      </w:r>
      <w:r w:rsidR="00C80DD5" w:rsidRPr="00846B42">
        <w:t xml:space="preserve"> </w:t>
      </w:r>
      <w:r w:rsidR="00D82670" w:rsidRPr="00846B42">
        <w:t xml:space="preserve">The </w:t>
      </w:r>
      <w:r w:rsidR="00D82670" w:rsidRPr="00846B42">
        <w:rPr>
          <w:i/>
          <w:iCs/>
        </w:rPr>
        <w:t>p</w:t>
      </w:r>
      <w:r w:rsidR="00174402" w:rsidRPr="00846B42">
        <w:t>-</w:t>
      </w:r>
      <w:r w:rsidR="00D82670" w:rsidRPr="00846B42">
        <w:t>value</w:t>
      </w:r>
      <w:r w:rsidR="002F449B" w:rsidRPr="00846B42">
        <w:t xml:space="preserve"> and</w:t>
      </w:r>
      <w:r w:rsidR="00D82670" w:rsidRPr="00846B42">
        <w:t xml:space="preserve"> </w:t>
      </w:r>
      <w:r w:rsidR="003C44EE" w:rsidRPr="00846B42">
        <w:t>standardised regression coefficient (</w:t>
      </w:r>
      <w:r w:rsidR="00D61A18" w:rsidRPr="009665D4">
        <w:rPr>
          <w:i/>
          <w:iCs/>
          <w:color w:val="000000"/>
        </w:rPr>
        <w:t>b</w:t>
      </w:r>
      <w:r w:rsidR="003C44EE" w:rsidRPr="00846B42">
        <w:t>)</w:t>
      </w:r>
      <w:r w:rsidR="002F449B" w:rsidRPr="00846B42">
        <w:t xml:space="preserve"> </w:t>
      </w:r>
      <w:r w:rsidR="003C44EE" w:rsidRPr="00846B42">
        <w:t xml:space="preserve">are provided for each model. </w:t>
      </w:r>
      <w:r w:rsidR="00D82670" w:rsidRPr="00846B42">
        <w:t xml:space="preserve">Grey-shaded cells indicate </w:t>
      </w:r>
      <w:r w:rsidR="00D82670" w:rsidRPr="00846B42">
        <w:rPr>
          <w:i/>
          <w:iCs/>
        </w:rPr>
        <w:t>p</w:t>
      </w:r>
      <w:r w:rsidR="00D82670" w:rsidRPr="00846B42">
        <w:rPr>
          <w:i/>
          <w:iCs/>
          <w:color w:val="000000"/>
        </w:rPr>
        <w:t xml:space="preserve"> </w:t>
      </w:r>
      <w:r w:rsidR="00D82670" w:rsidRPr="00846B42">
        <w:rPr>
          <w:color w:val="000000"/>
        </w:rPr>
        <w:t>&lt; 0.05</w:t>
      </w:r>
      <w:r w:rsidR="0058086B" w:rsidRPr="00846B42">
        <w:rPr>
          <w:color w:val="000000"/>
        </w:rPr>
        <w:t>.</w:t>
      </w:r>
      <w:r w:rsidR="00D82670" w:rsidRPr="00846B42">
        <w:rPr>
          <w:color w:val="000000"/>
        </w:rPr>
        <w:t xml:space="preserve"> Orange and blue cells indicate significant positive and negative relationships </w:t>
      </w:r>
      <w:r w:rsidR="009C40DB" w:rsidRPr="00846B42">
        <w:t>(</w:t>
      </w:r>
      <w:r w:rsidR="00D61A18" w:rsidRPr="009665D4">
        <w:rPr>
          <w:i/>
          <w:iCs/>
          <w:color w:val="000000"/>
        </w:rPr>
        <w:t>b</w:t>
      </w:r>
      <w:r w:rsidR="009C40DB" w:rsidRPr="00846B42">
        <w:t xml:space="preserve">) </w:t>
      </w:r>
      <w:r w:rsidR="00D82670" w:rsidRPr="00846B42">
        <w:rPr>
          <w:color w:val="000000"/>
        </w:rPr>
        <w:t>between a diversity metric and a predictor</w:t>
      </w:r>
      <w:r w:rsidR="00AB78E8" w:rsidRPr="00846B42">
        <w:rPr>
          <w:color w:val="000000"/>
        </w:rPr>
        <w:t xml:space="preserve">, </w:t>
      </w:r>
      <w:r w:rsidR="00D82670" w:rsidRPr="00846B42">
        <w:rPr>
          <w:color w:val="000000"/>
        </w:rPr>
        <w:t xml:space="preserve">respectively. </w:t>
      </w:r>
      <w:r w:rsidR="00837F54" w:rsidRPr="00846B42">
        <w:rPr>
          <w:iCs/>
        </w:rPr>
        <w:t xml:space="preserve">See Table 1 for </w:t>
      </w:r>
      <w:r w:rsidR="001F4C6E" w:rsidRPr="00846B42">
        <w:rPr>
          <w:iCs/>
        </w:rPr>
        <w:t xml:space="preserve">predictor </w:t>
      </w:r>
      <w:r w:rsidR="00837F54" w:rsidRPr="00846B42">
        <w:rPr>
          <w:iCs/>
        </w:rPr>
        <w:t>calculation</w:t>
      </w:r>
      <w:r w:rsidR="001F4C6E" w:rsidRPr="00846B42">
        <w:rPr>
          <w:iCs/>
        </w:rPr>
        <w:t xml:space="preserve"> details</w:t>
      </w:r>
      <w:r w:rsidR="00837F54" w:rsidRPr="00846B42">
        <w:rPr>
          <w:iCs/>
        </w:rPr>
        <w:t>.</w:t>
      </w:r>
    </w:p>
    <w:p w14:paraId="0478403F" w14:textId="77777777" w:rsidR="00561A1F" w:rsidRDefault="00561A1F" w:rsidP="1CA95978"/>
    <w:tbl>
      <w:tblPr>
        <w:tblW w:w="5941" w:type="pct"/>
        <w:tblInd w:w="-1134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741"/>
        <w:gridCol w:w="944"/>
        <w:gridCol w:w="1465"/>
        <w:gridCol w:w="1303"/>
        <w:gridCol w:w="1392"/>
        <w:gridCol w:w="1293"/>
        <w:gridCol w:w="1393"/>
        <w:gridCol w:w="1075"/>
        <w:gridCol w:w="1549"/>
        <w:gridCol w:w="1038"/>
        <w:gridCol w:w="1392"/>
      </w:tblGrid>
      <w:tr w:rsidR="0058086B" w:rsidRPr="00383D57" w14:paraId="29ED32C0" w14:textId="77777777" w:rsidTr="00A311BC">
        <w:trPr>
          <w:trHeight w:val="315"/>
        </w:trPr>
        <w:tc>
          <w:tcPr>
            <w:tcW w:w="11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6C8334" w14:textId="77777777" w:rsidR="000A643F" w:rsidRPr="00383D57" w:rsidRDefault="000A643F" w:rsidP="00DF248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F24D90" w14:textId="77777777" w:rsidR="000A643F" w:rsidRPr="00383D57" w:rsidRDefault="000A643F" w:rsidP="00DF248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83D57">
              <w:rPr>
                <w:b/>
                <w:bCs/>
                <w:color w:val="000000"/>
                <w:sz w:val="22"/>
                <w:szCs w:val="22"/>
              </w:rPr>
              <w:t>Salpingidae</w:t>
            </w:r>
          </w:p>
        </w:tc>
        <w:tc>
          <w:tcPr>
            <w:tcW w:w="8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9667D3" w14:textId="53C44849" w:rsidR="000A643F" w:rsidRPr="00383D57" w:rsidRDefault="000A643F" w:rsidP="00DF248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83D57">
              <w:rPr>
                <w:b/>
                <w:bCs/>
                <w:color w:val="000000"/>
                <w:sz w:val="22"/>
                <w:szCs w:val="22"/>
              </w:rPr>
              <w:t>Monotomidae</w:t>
            </w:r>
          </w:p>
        </w:tc>
        <w:tc>
          <w:tcPr>
            <w:tcW w:w="8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19F3AD" w14:textId="77777777" w:rsidR="000A643F" w:rsidRPr="00383D57" w:rsidRDefault="000A643F" w:rsidP="00DF248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83D57">
              <w:rPr>
                <w:b/>
                <w:bCs/>
                <w:color w:val="000000"/>
                <w:sz w:val="22"/>
                <w:szCs w:val="22"/>
              </w:rPr>
              <w:t>Nitidulidae</w:t>
            </w:r>
          </w:p>
        </w:tc>
        <w:tc>
          <w:tcPr>
            <w:tcW w:w="7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A60E96" w14:textId="77777777" w:rsidR="000A643F" w:rsidRPr="00383D57" w:rsidRDefault="000A643F" w:rsidP="00DF248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83D57">
              <w:rPr>
                <w:b/>
                <w:bCs/>
                <w:color w:val="000000"/>
                <w:sz w:val="22"/>
                <w:szCs w:val="22"/>
              </w:rPr>
              <w:t>Staphylinidae</w:t>
            </w:r>
          </w:p>
        </w:tc>
        <w:tc>
          <w:tcPr>
            <w:tcW w:w="7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8A6910" w14:textId="77777777" w:rsidR="000A643F" w:rsidRPr="00383D57" w:rsidRDefault="000A643F" w:rsidP="00DF248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83D57">
              <w:rPr>
                <w:b/>
                <w:bCs/>
                <w:color w:val="000000"/>
                <w:sz w:val="22"/>
                <w:szCs w:val="22"/>
              </w:rPr>
              <w:t>Histeridae</w:t>
            </w:r>
          </w:p>
        </w:tc>
      </w:tr>
      <w:tr w:rsidR="0058086B" w:rsidRPr="00383D57" w14:paraId="0A267AD6" w14:textId="77777777" w:rsidTr="00A311BC">
        <w:trPr>
          <w:trHeight w:val="315"/>
        </w:trPr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C0C279" w14:textId="77777777" w:rsidR="000A643F" w:rsidRPr="00383D57" w:rsidRDefault="000A643F" w:rsidP="00DF248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83D57">
              <w:rPr>
                <w:b/>
                <w:bCs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F163CF" w14:textId="77777777" w:rsidR="000A643F" w:rsidRPr="00383D57" w:rsidRDefault="000A643F" w:rsidP="00DF2482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383D5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8F03D2" w14:textId="715F8FD7" w:rsidR="000A643F" w:rsidRPr="00383D57" w:rsidRDefault="00D61A18" w:rsidP="00DF2482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383D57">
              <w:rPr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92604A" w14:textId="77777777" w:rsidR="000A643F" w:rsidRPr="00383D57" w:rsidRDefault="000A643F" w:rsidP="00DF2482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383D5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84B7EB" w14:textId="72E90203" w:rsidR="000A643F" w:rsidRPr="00383D57" w:rsidRDefault="00D61A18" w:rsidP="00DF2482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383D57">
              <w:rPr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90A5AF" w14:textId="77777777" w:rsidR="000A643F" w:rsidRPr="00383D57" w:rsidRDefault="000A643F" w:rsidP="00DF2482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383D5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311964" w14:textId="29853E7F" w:rsidR="000A643F" w:rsidRPr="00383D57" w:rsidRDefault="00D61A18" w:rsidP="00DF2482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383D57">
              <w:rPr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A803F7" w14:textId="77777777" w:rsidR="000A643F" w:rsidRPr="00383D57" w:rsidRDefault="000A643F" w:rsidP="00DF2482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383D5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AD177D" w14:textId="6AC77C8B" w:rsidR="000A643F" w:rsidRPr="00383D57" w:rsidRDefault="00D61A18" w:rsidP="00DF2482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383D57">
              <w:rPr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6ADA86" w14:textId="77777777" w:rsidR="000A643F" w:rsidRPr="00383D57" w:rsidRDefault="000A643F" w:rsidP="00DF2482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383D57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4DFE6D" w14:textId="1A41A55E" w:rsidR="000A643F" w:rsidRPr="00383D57" w:rsidRDefault="00D61A18" w:rsidP="00DF2482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383D57">
              <w:rPr>
                <w:i/>
                <w:iCs/>
                <w:color w:val="000000"/>
                <w:sz w:val="22"/>
                <w:szCs w:val="22"/>
              </w:rPr>
              <w:t>b</w:t>
            </w:r>
          </w:p>
        </w:tc>
      </w:tr>
      <w:tr w:rsidR="0058086B" w:rsidRPr="00383D57" w14:paraId="03AEE135" w14:textId="77777777" w:rsidTr="00A311BC">
        <w:trPr>
          <w:trHeight w:val="315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43120D" w14:textId="346B938C" w:rsidR="000A643F" w:rsidRPr="00383D57" w:rsidRDefault="00684AD5" w:rsidP="00DF248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83D57">
              <w:rPr>
                <w:b/>
                <w:bCs/>
                <w:color w:val="000000"/>
                <w:sz w:val="22"/>
                <w:szCs w:val="22"/>
              </w:rPr>
              <w:t>Overall s</w:t>
            </w:r>
            <w:r w:rsidR="000A643F" w:rsidRPr="00383D57">
              <w:rPr>
                <w:b/>
                <w:bCs/>
                <w:color w:val="000000"/>
                <w:sz w:val="22"/>
                <w:szCs w:val="22"/>
              </w:rPr>
              <w:t>tand conditio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1839F1" w14:textId="77777777" w:rsidR="000A643F" w:rsidRPr="00383D57" w:rsidRDefault="000A643F" w:rsidP="00DF2482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739564" w14:textId="77777777" w:rsidR="000A643F" w:rsidRPr="00383D57" w:rsidRDefault="000A643F" w:rsidP="00DF248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36DD35" w14:textId="77777777" w:rsidR="000A643F" w:rsidRPr="00383D57" w:rsidRDefault="000A643F" w:rsidP="00DF248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D0FB1B" w14:textId="77777777" w:rsidR="000A643F" w:rsidRPr="00383D57" w:rsidRDefault="000A643F" w:rsidP="00DF248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3E0985" w14:textId="77777777" w:rsidR="000A643F" w:rsidRPr="00383D57" w:rsidRDefault="000A643F" w:rsidP="00DF248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00192F" w14:textId="77777777" w:rsidR="000A643F" w:rsidRPr="00383D57" w:rsidRDefault="000A643F" w:rsidP="00DF248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D2E47B" w14:textId="77777777" w:rsidR="000A643F" w:rsidRPr="00383D57" w:rsidRDefault="000A643F" w:rsidP="00DF248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943CAC" w14:textId="77777777" w:rsidR="000A643F" w:rsidRPr="00383D57" w:rsidRDefault="000A643F" w:rsidP="00DF248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E83ADF" w14:textId="77777777" w:rsidR="000A643F" w:rsidRPr="00383D57" w:rsidRDefault="000A643F" w:rsidP="00DF248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27532E" w14:textId="77777777" w:rsidR="000A643F" w:rsidRPr="00383D57" w:rsidRDefault="000A643F" w:rsidP="00DF2482">
            <w:pPr>
              <w:jc w:val="center"/>
              <w:rPr>
                <w:sz w:val="22"/>
                <w:szCs w:val="22"/>
              </w:rPr>
            </w:pPr>
          </w:p>
        </w:tc>
      </w:tr>
      <w:tr w:rsidR="00A311BC" w:rsidRPr="00383D57" w14:paraId="793980F6" w14:textId="77777777" w:rsidTr="00A311BC">
        <w:trPr>
          <w:trHeight w:val="315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F6D9F7" w14:textId="6E5341FB" w:rsidR="00684AD5" w:rsidRPr="00383D57" w:rsidRDefault="00684AD5" w:rsidP="005E6C5B">
            <w:pPr>
              <w:ind w:left="460"/>
              <w:rPr>
                <w:b/>
                <w:bCs/>
                <w:color w:val="000000"/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Total scolytine abundanc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2114962D" w14:textId="7CA6A7CF" w:rsidR="00684AD5" w:rsidRPr="00383D57" w:rsidRDefault="00684AD5" w:rsidP="00684AD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0.0452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</w:tcPr>
          <w:p w14:paraId="2DD1EDBA" w14:textId="6F437FEA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1.8090 × 10</w:t>
            </w:r>
            <w:r w:rsidRPr="00383D57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99C6F1" w14:textId="0B8F2DB2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515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720B9A" w14:textId="0ED8B88B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9.9710 × 10</w:t>
            </w:r>
            <w:r w:rsidRPr="00383D57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7133FD0B" w14:textId="6DA2ECA7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0.0055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</w:tcPr>
          <w:p w14:paraId="727F70A0" w14:textId="62562F03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5.0920 × 10</w:t>
            </w:r>
            <w:r w:rsidRPr="00383D57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109E0B" w14:textId="1F5677AF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99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8BBF78" w14:textId="533A3623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1.5080 × 10</w:t>
            </w:r>
            <w:r w:rsidRPr="00383D57">
              <w:rPr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523D56A1" w14:textId="0A410245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0.004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</w:tcPr>
          <w:p w14:paraId="163137E1" w14:textId="3C785B87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0001</w:t>
            </w:r>
          </w:p>
        </w:tc>
      </w:tr>
      <w:tr w:rsidR="00A311BC" w:rsidRPr="00383D57" w14:paraId="1C771035" w14:textId="77777777" w:rsidTr="00A311BC">
        <w:trPr>
          <w:trHeight w:val="315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154F7C" w14:textId="3697F38C" w:rsidR="00684AD5" w:rsidRPr="00383D57" w:rsidRDefault="00684AD5" w:rsidP="005E6C5B">
            <w:pPr>
              <w:ind w:left="460"/>
              <w:rPr>
                <w:b/>
                <w:bCs/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Tree density</w:t>
            </w:r>
            <w:r w:rsidRPr="00383D57">
              <w:rPr>
                <w:color w:val="000000"/>
                <w:sz w:val="22"/>
                <w:szCs w:val="22"/>
                <w:vertAlign w:val="superscript"/>
              </w:rPr>
              <w:t>1,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97141A" w14:textId="4D2D046D" w:rsidR="00684AD5" w:rsidRPr="00383D57" w:rsidRDefault="00684AD5" w:rsidP="00684AD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0.932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EAEAEE" w14:textId="530FACFD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-2.7940 × 10</w:t>
            </w:r>
            <w:r w:rsidRPr="00383D57">
              <w:rPr>
                <w:color w:val="000000" w:themeColor="text1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6743A339" w14:textId="1DEC9C7B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 xml:space="preserve">&lt; 0.00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</w:tcPr>
          <w:p w14:paraId="28D9AEBB" w14:textId="2568BCCF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0.00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4210FA6D" w14:textId="20EDA7D1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&lt; 0.00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</w:tcPr>
          <w:p w14:paraId="2063EDCF" w14:textId="6F9C38C8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0.002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A6D93E" w14:textId="573B41F2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0.22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E8FE74" w14:textId="175DD355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2876ADAA" w14:textId="4EF67A63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&lt; 0.00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</w:tcPr>
          <w:p w14:paraId="6BF12075" w14:textId="4683578C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0.0051</w:t>
            </w:r>
          </w:p>
        </w:tc>
      </w:tr>
      <w:tr w:rsidR="0058086B" w:rsidRPr="00383D57" w14:paraId="6F47EC19" w14:textId="77777777" w:rsidTr="00A311BC">
        <w:trPr>
          <w:trHeight w:val="315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405E31" w14:textId="2942F0C7" w:rsidR="00684AD5" w:rsidRPr="00383D57" w:rsidRDefault="00684AD5" w:rsidP="005E6C5B">
            <w:pPr>
              <w:ind w:left="460"/>
              <w:rPr>
                <w:b/>
                <w:bCs/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Living tree density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6A89C5" w14:textId="012B5355" w:rsidR="00684AD5" w:rsidRPr="00383D57" w:rsidRDefault="00684AD5" w:rsidP="00684AD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748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3409BA" w14:textId="7628945B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-0.00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66297F" w14:textId="0DD054E8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67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52A974" w14:textId="0C56123D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323BA973" w14:textId="3E701B8F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 xml:space="preserve">0.0054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</w:tcPr>
          <w:p w14:paraId="35E0603E" w14:textId="5A778964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002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D8FE97" w14:textId="36DEB338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972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ABDF6A" w14:textId="188E48C8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2.1930 × 10</w:t>
            </w:r>
            <w:r w:rsidRPr="00383D57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32A6C963" w14:textId="79CA26D3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 xml:space="preserve">0.0056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</w:tcPr>
          <w:p w14:paraId="4388B9AD" w14:textId="5CE16C87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0.0012</w:t>
            </w:r>
          </w:p>
        </w:tc>
      </w:tr>
      <w:tr w:rsidR="00A311BC" w:rsidRPr="00383D57" w14:paraId="429633DA" w14:textId="77777777" w:rsidTr="00A311BC">
        <w:trPr>
          <w:trHeight w:val="315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397B83" w14:textId="2C7F10B3" w:rsidR="00684AD5" w:rsidRPr="00383D57" w:rsidRDefault="00684AD5" w:rsidP="005E6C5B">
            <w:pPr>
              <w:ind w:left="460"/>
              <w:rPr>
                <w:b/>
                <w:bCs/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Mean tree DBH</w:t>
            </w:r>
            <w:r w:rsidRPr="00383D57">
              <w:rPr>
                <w:color w:val="000000"/>
                <w:sz w:val="22"/>
                <w:szCs w:val="22"/>
                <w:vertAlign w:val="superscript"/>
              </w:rPr>
              <w:t>1,2,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4410CD" w14:textId="4DD914C8" w:rsidR="00684AD5" w:rsidRPr="00383D57" w:rsidRDefault="00684AD5" w:rsidP="00684AD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0.739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457BDD" w14:textId="1BFF1107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0.004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5BAD9CA2" w14:textId="74891859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 xml:space="preserve">&lt; 0.00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center"/>
          </w:tcPr>
          <w:p w14:paraId="2E5EDA67" w14:textId="7665C791" w:rsidR="00684AD5" w:rsidRPr="00383D57" w:rsidRDefault="00684AD5" w:rsidP="00684AD5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-0.076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07ED7C4F" w14:textId="1409B58E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&lt; 0.00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center"/>
          </w:tcPr>
          <w:p w14:paraId="3CC6A2D7" w14:textId="31255B85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-0.103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B61D82A" w14:textId="5386C580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 xml:space="preserve">0.0233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vAlign w:val="center"/>
          </w:tcPr>
          <w:p w14:paraId="63AE96BA" w14:textId="635A0943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-0.03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3BD944BF" w14:textId="1B7AE18A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&lt; 0.00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center"/>
          </w:tcPr>
          <w:p w14:paraId="192F31CD" w14:textId="0BBD6DE4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-0.1684</w:t>
            </w:r>
          </w:p>
        </w:tc>
      </w:tr>
      <w:tr w:rsidR="00A311BC" w:rsidRPr="00383D57" w14:paraId="0DD92441" w14:textId="77777777" w:rsidTr="00A311BC">
        <w:trPr>
          <w:trHeight w:val="315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78C85E" w14:textId="64AA1F2E" w:rsidR="00684AD5" w:rsidRPr="00383D57" w:rsidRDefault="00684AD5" w:rsidP="005E6C5B">
            <w:pPr>
              <w:ind w:left="460"/>
              <w:rPr>
                <w:b/>
                <w:bCs/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Mean living tree DBH</w:t>
            </w:r>
            <w:r w:rsidRPr="00383D57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AB8867" w14:textId="00744FB3" w:rsidR="00684AD5" w:rsidRPr="00383D57" w:rsidRDefault="00684AD5" w:rsidP="00684AD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0.775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9CB17B" w14:textId="09224605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0.003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6851A242" w14:textId="5D4EA4DB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 xml:space="preserve">&lt; 0.00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center"/>
          </w:tcPr>
          <w:p w14:paraId="1ECAB172" w14:textId="22560F67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-0.072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6106125E" w14:textId="2D752B31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&lt; 0.00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center"/>
          </w:tcPr>
          <w:p w14:paraId="40FB8394" w14:textId="552D3BDB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-0.099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BF3A008" w14:textId="0306C927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 xml:space="preserve">0.0148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vAlign w:val="center"/>
          </w:tcPr>
          <w:p w14:paraId="1C4F0F87" w14:textId="0D555F27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-0.03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20135F7F" w14:textId="15AC3188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&lt; 0.00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center"/>
          </w:tcPr>
          <w:p w14:paraId="2243607B" w14:textId="100254E3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-0.1621</w:t>
            </w:r>
          </w:p>
        </w:tc>
      </w:tr>
      <w:tr w:rsidR="0058086B" w:rsidRPr="00383D57" w14:paraId="0D40558C" w14:textId="77777777" w:rsidTr="00A311BC">
        <w:trPr>
          <w:trHeight w:val="315"/>
        </w:trPr>
        <w:tc>
          <w:tcPr>
            <w:tcW w:w="11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5095B9" w14:textId="447F3BB7" w:rsidR="00684AD5" w:rsidRPr="00383D57" w:rsidRDefault="00684AD5" w:rsidP="005E6C5B">
            <w:pPr>
              <w:ind w:left="460"/>
              <w:rPr>
                <w:b/>
                <w:bCs/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Tree species richness</w:t>
            </w:r>
            <w:r w:rsidRPr="00383D57">
              <w:rPr>
                <w:color w:val="000000"/>
                <w:sz w:val="22"/>
                <w:szCs w:val="22"/>
                <w:vertAlign w:val="superscript"/>
              </w:rPr>
              <w:t>1,3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8CB851" w14:textId="6022BE9C" w:rsidR="00684AD5" w:rsidRPr="00383D57" w:rsidRDefault="00684AD5" w:rsidP="00684AD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0.0637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87DAA9" w14:textId="2FF74C6D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-0.0670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DC5A10" w14:textId="15DA66A0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0.0026 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FAE2D5" w:themeFill="accent2" w:themeFillTint="33"/>
            <w:noWrap/>
            <w:vAlign w:val="center"/>
          </w:tcPr>
          <w:p w14:paraId="1B77FB65" w14:textId="380FAF58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0.2211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F41487" w14:textId="4CC6A666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0.4410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C459C9" w14:textId="7BEA7250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0.0598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1B52639" w14:textId="6C307067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0.9080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D882702" w14:textId="19551DAD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-0.0055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4D6173" w14:textId="71602BDE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0.6365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A05DEE" w14:textId="117FE26E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-0.0676</w:t>
            </w:r>
          </w:p>
        </w:tc>
      </w:tr>
      <w:tr w:rsidR="0058086B" w:rsidRPr="00383D57" w14:paraId="10516CC8" w14:textId="77777777" w:rsidTr="00A311BC">
        <w:trPr>
          <w:trHeight w:val="315"/>
        </w:trPr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BA7C117" w14:textId="7194CD20" w:rsidR="00684AD5" w:rsidRPr="00383D57" w:rsidRDefault="00684AD5" w:rsidP="005E6C5B">
            <w:pPr>
              <w:ind w:left="460"/>
              <w:rPr>
                <w:b/>
                <w:bCs/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Tree species diversity</w:t>
            </w:r>
            <w:r w:rsidRPr="00383D57">
              <w:rPr>
                <w:rStyle w:val="font591"/>
                <w:sz w:val="22"/>
                <w:szCs w:val="22"/>
                <w:vertAlign w:val="superscript"/>
              </w:rPr>
              <w:t>1,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DA778A0" w14:textId="10E2891E" w:rsidR="00684AD5" w:rsidRPr="00383D57" w:rsidRDefault="00684AD5" w:rsidP="00684AD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0.067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CCB9A32" w14:textId="5DB30B01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-0.251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</w:tcPr>
          <w:p w14:paraId="49E7449C" w14:textId="48BAD422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&lt; 0.001 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AE2D5" w:themeFill="accent2" w:themeFillTint="33"/>
            <w:noWrap/>
            <w:vAlign w:val="center"/>
          </w:tcPr>
          <w:p w14:paraId="483FE359" w14:textId="54AB069A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0.890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6019C88" w14:textId="4029259A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0.252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6DEE706" w14:textId="05944EC1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0.393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518DF3" w14:textId="259DF25E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0.940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BF62AA" w14:textId="3767D917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058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0390739" w14:textId="26001223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0.564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6D6FA69" w14:textId="6BC486D4" w:rsidR="00684AD5" w:rsidRPr="00383D57" w:rsidRDefault="00684AD5" w:rsidP="00684AD5">
            <w:pPr>
              <w:jc w:val="center"/>
              <w:rPr>
                <w:sz w:val="22"/>
                <w:szCs w:val="22"/>
              </w:rPr>
            </w:pPr>
            <w:r w:rsidRPr="00383D57">
              <w:rPr>
                <w:color w:val="000000" w:themeColor="text1"/>
                <w:sz w:val="22"/>
                <w:szCs w:val="22"/>
              </w:rPr>
              <w:t>-0.3127</w:t>
            </w:r>
          </w:p>
        </w:tc>
      </w:tr>
      <w:tr w:rsidR="0058086B" w:rsidRPr="00383D57" w14:paraId="2EF0AE83" w14:textId="77777777" w:rsidTr="00A311BC">
        <w:trPr>
          <w:trHeight w:val="315"/>
        </w:trPr>
        <w:tc>
          <w:tcPr>
            <w:tcW w:w="11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026B65" w14:textId="6384C849" w:rsidR="00684AD5" w:rsidRPr="00383D57" w:rsidRDefault="005E6C5B" w:rsidP="00684AD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83D57">
              <w:rPr>
                <w:b/>
                <w:bCs/>
                <w:color w:val="000000"/>
                <w:sz w:val="22"/>
                <w:szCs w:val="22"/>
              </w:rPr>
              <w:t>Red alder-specific stand condition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DEE3EC" w14:textId="1351B7DD" w:rsidR="00684AD5" w:rsidRPr="00383D57" w:rsidRDefault="00684AD5" w:rsidP="00684A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DAB399" w14:textId="6F25AC59" w:rsidR="00684AD5" w:rsidRPr="00383D57" w:rsidRDefault="00684AD5" w:rsidP="00684A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28A669" w14:textId="7A2817CA" w:rsidR="00684AD5" w:rsidRPr="00383D57" w:rsidRDefault="00684AD5" w:rsidP="00684A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84DBF8" w14:textId="229646D5" w:rsidR="00684AD5" w:rsidRPr="00383D57" w:rsidRDefault="00684AD5" w:rsidP="00684A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F77A0E" w14:textId="31BFB52D" w:rsidR="00684AD5" w:rsidRPr="00383D57" w:rsidRDefault="00684AD5" w:rsidP="00684A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12576E" w14:textId="1AD3285A" w:rsidR="00684AD5" w:rsidRPr="00383D57" w:rsidRDefault="00684AD5" w:rsidP="00684A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B109D4" w14:textId="1B1F4CD4" w:rsidR="00684AD5" w:rsidRPr="00383D57" w:rsidRDefault="00684AD5" w:rsidP="00684A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D2CF07" w14:textId="21AD944F" w:rsidR="00684AD5" w:rsidRPr="00383D57" w:rsidRDefault="00684AD5" w:rsidP="00684A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5CFE30" w14:textId="104AD3D7" w:rsidR="00684AD5" w:rsidRPr="00383D57" w:rsidRDefault="00684AD5" w:rsidP="00684A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902538" w14:textId="3CE09F44" w:rsidR="00684AD5" w:rsidRPr="00383D57" w:rsidRDefault="00684AD5" w:rsidP="00684AD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8086B" w:rsidRPr="00383D57" w14:paraId="243476EA" w14:textId="77777777" w:rsidTr="00A311BC">
        <w:trPr>
          <w:trHeight w:val="315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6390E9" w14:textId="18C5747F" w:rsidR="00684AD5" w:rsidRPr="00383D57" w:rsidRDefault="00684AD5" w:rsidP="005E6C5B">
            <w:pPr>
              <w:ind w:left="460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Red alder density</w:t>
            </w:r>
            <w:r w:rsidRPr="00383D57">
              <w:rPr>
                <w:color w:val="000000"/>
                <w:sz w:val="22"/>
                <w:szCs w:val="22"/>
                <w:vertAlign w:val="superscript"/>
              </w:rPr>
              <w:t>1,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BB12C3" w14:textId="77777777" w:rsidR="00684AD5" w:rsidRPr="00383D57" w:rsidRDefault="00684AD5" w:rsidP="00684AD5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288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CB8DB1" w14:textId="77777777" w:rsidR="00684AD5" w:rsidRPr="00383D57" w:rsidRDefault="00684AD5" w:rsidP="00684AD5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07AABF" w14:textId="77777777" w:rsidR="00684AD5" w:rsidRPr="00383D57" w:rsidRDefault="00684AD5" w:rsidP="00684AD5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46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2E4D5D" w14:textId="77777777" w:rsidR="00684AD5" w:rsidRPr="00383D57" w:rsidRDefault="00684AD5" w:rsidP="00684AD5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-0.000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35A9284" w14:textId="62180776" w:rsidR="00684AD5" w:rsidRPr="00383D57" w:rsidRDefault="00684AD5" w:rsidP="00684AD5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&lt; 0.00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BE2D5"/>
            <w:noWrap/>
            <w:vAlign w:val="center"/>
            <w:hideMark/>
          </w:tcPr>
          <w:p w14:paraId="74B3D8D2" w14:textId="77777777" w:rsidR="00684AD5" w:rsidRPr="00383D57" w:rsidRDefault="00684AD5" w:rsidP="00684AD5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003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291EEB2" w14:textId="4EE32949" w:rsidR="00684AD5" w:rsidRPr="00383D57" w:rsidRDefault="00684AD5" w:rsidP="00684AD5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0.017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237EE6A0" w14:textId="70B224C9" w:rsidR="00684AD5" w:rsidRPr="00383D57" w:rsidRDefault="00684AD5" w:rsidP="00684AD5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662584C" w14:textId="380B409C" w:rsidR="00684AD5" w:rsidRPr="00383D57" w:rsidRDefault="00684AD5" w:rsidP="00684AD5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&lt; 0.00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BE2D5"/>
            <w:noWrap/>
            <w:vAlign w:val="center"/>
            <w:hideMark/>
          </w:tcPr>
          <w:p w14:paraId="15E24317" w14:textId="77777777" w:rsidR="00684AD5" w:rsidRPr="00383D57" w:rsidRDefault="00684AD5" w:rsidP="00684AD5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0077</w:t>
            </w:r>
          </w:p>
        </w:tc>
      </w:tr>
      <w:tr w:rsidR="00A311BC" w:rsidRPr="00383D57" w14:paraId="6B5F3592" w14:textId="77777777" w:rsidTr="00A311BC">
        <w:trPr>
          <w:trHeight w:val="315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D676EC" w14:textId="61C88C7C" w:rsidR="00A311BC" w:rsidRPr="00383D57" w:rsidRDefault="00A311BC" w:rsidP="00A311BC">
            <w:pPr>
              <w:ind w:left="460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Dead </w:t>
            </w:r>
            <w:r>
              <w:rPr>
                <w:color w:val="000000"/>
                <w:sz w:val="22"/>
                <w:szCs w:val="22"/>
              </w:rPr>
              <w:t xml:space="preserve">red alder </w:t>
            </w:r>
            <w:r w:rsidRPr="00383D57">
              <w:rPr>
                <w:color w:val="000000"/>
                <w:sz w:val="22"/>
                <w:szCs w:val="22"/>
              </w:rPr>
              <w:t>density</w:t>
            </w:r>
            <w:r w:rsidRPr="00383D57"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9CE7B8" w14:textId="4BA3CFB3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602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724939" w14:textId="6663F48B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636FDF34" w14:textId="23A975A1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475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</w:tcPr>
          <w:p w14:paraId="55D2C361" w14:textId="37126201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119E32E3" w14:textId="574682E6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&lt; 0.00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</w:tcPr>
          <w:p w14:paraId="7D12EF59" w14:textId="471896C8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003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3512" w14:textId="155D5FB5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0.017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1EA99" w14:textId="3A2D6F8E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5C11E179" w14:textId="7C1D7B64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&lt; 0.00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</w:tcPr>
          <w:p w14:paraId="3503BC65" w14:textId="12139F3F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0075</w:t>
            </w:r>
          </w:p>
        </w:tc>
      </w:tr>
      <w:tr w:rsidR="00A311BC" w:rsidRPr="00383D57" w14:paraId="253BC1B6" w14:textId="77777777" w:rsidTr="00A311BC">
        <w:trPr>
          <w:trHeight w:val="315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C2B345" w14:textId="076388DB" w:rsidR="00A311BC" w:rsidRPr="00383D57" w:rsidRDefault="00A311BC" w:rsidP="00A311BC">
            <w:pPr>
              <w:ind w:left="460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Living red alder density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6423C0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318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BC53BD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EE57571" w14:textId="53B0819B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&lt; 0.00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center"/>
            <w:hideMark/>
          </w:tcPr>
          <w:p w14:paraId="03D74C97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-0.008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5A1FCD7" w14:textId="1950A9F1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0.002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center"/>
            <w:hideMark/>
          </w:tcPr>
          <w:p w14:paraId="626DC8F4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-0.006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146E" w14:textId="6C59DD60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674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386FE" w14:textId="3774C92E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-0.00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F8E9F9B" w14:textId="46943521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0.021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center"/>
            <w:hideMark/>
          </w:tcPr>
          <w:p w14:paraId="5D8DD546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-0.0097</w:t>
            </w:r>
          </w:p>
        </w:tc>
      </w:tr>
      <w:tr w:rsidR="00A311BC" w:rsidRPr="00383D57" w14:paraId="15E01D48" w14:textId="77777777" w:rsidTr="00A311BC">
        <w:trPr>
          <w:trHeight w:val="315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833073" w14:textId="5F217F5B" w:rsidR="00A311BC" w:rsidRPr="00383D57" w:rsidRDefault="00A311BC" w:rsidP="00A311BC">
            <w:pPr>
              <w:ind w:left="460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Mean red alder DBH</w:t>
            </w:r>
            <w:r w:rsidRPr="00383D57">
              <w:rPr>
                <w:color w:val="000000"/>
                <w:sz w:val="22"/>
                <w:szCs w:val="22"/>
                <w:vertAlign w:val="superscript"/>
              </w:rPr>
              <w:t>1,2,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E64A46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694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BC367F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-0.00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838DFC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31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EAF350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-0.016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884F3CC" w14:textId="3578FF4E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&lt; 0.00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center"/>
            <w:hideMark/>
          </w:tcPr>
          <w:p w14:paraId="6F898145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-0.088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9311BB2" w14:textId="7DE722FB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0.042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vAlign w:val="center"/>
          </w:tcPr>
          <w:p w14:paraId="3C00373C" w14:textId="20C4B6E6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-0.02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F53BBC8" w14:textId="7E88A9E6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&lt; 0.00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center"/>
            <w:hideMark/>
          </w:tcPr>
          <w:p w14:paraId="7A57D054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-0.1715</w:t>
            </w:r>
          </w:p>
        </w:tc>
      </w:tr>
      <w:tr w:rsidR="00A311BC" w:rsidRPr="00383D57" w14:paraId="530B6837" w14:textId="77777777" w:rsidTr="00A311BC">
        <w:trPr>
          <w:trHeight w:val="315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9A0808" w14:textId="57C87FE7" w:rsidR="00A311BC" w:rsidRPr="00383D57" w:rsidRDefault="00A311BC" w:rsidP="00A311BC">
            <w:pPr>
              <w:ind w:left="460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Mean dead</w:t>
            </w:r>
            <w:r>
              <w:rPr>
                <w:color w:val="000000"/>
                <w:sz w:val="22"/>
                <w:szCs w:val="22"/>
              </w:rPr>
              <w:t xml:space="preserve"> red alder</w:t>
            </w:r>
            <w:r w:rsidRPr="00383D57">
              <w:rPr>
                <w:color w:val="000000"/>
                <w:sz w:val="22"/>
                <w:szCs w:val="22"/>
              </w:rPr>
              <w:t xml:space="preserve"> DBH</w:t>
            </w:r>
            <w:r w:rsidRPr="00383D57">
              <w:rPr>
                <w:color w:val="000000"/>
                <w:sz w:val="22"/>
                <w:szCs w:val="22"/>
                <w:vertAlign w:val="superscript"/>
              </w:rPr>
              <w:t>2,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3302C1" w14:textId="3959316A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735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FD9CE0" w14:textId="2DC981B5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003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781365" w14:textId="2681BA32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298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8CD13F" w14:textId="59D0E7E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015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594449A2" w14:textId="3E5D7DA8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&lt; 0.00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</w:tcPr>
          <w:p w14:paraId="2BC9AD56" w14:textId="23AA6FB9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080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30B7BC7" w14:textId="5C8CCFF1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12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1A9882B2" w14:textId="2112322F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01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67DAB4D0" w14:textId="521C028D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&lt; 0.00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</w:tcPr>
          <w:p w14:paraId="4C577AB6" w14:textId="179AAE05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1608</w:t>
            </w:r>
          </w:p>
        </w:tc>
      </w:tr>
      <w:tr w:rsidR="00A311BC" w:rsidRPr="00383D57" w14:paraId="47FD4CFA" w14:textId="77777777" w:rsidTr="00A311BC">
        <w:trPr>
          <w:trHeight w:val="315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D002E3" w14:textId="4DCEADC6" w:rsidR="00A311BC" w:rsidRPr="00383D57" w:rsidRDefault="00A311BC" w:rsidP="00A311BC">
            <w:pPr>
              <w:ind w:left="460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Mean living red alder DBH</w:t>
            </w:r>
            <w:r w:rsidRPr="00383D57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0B8CFE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735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2CAD89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-0.003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0A42A0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269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AAD682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-0.017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FF3FFA8" w14:textId="3D78CC81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&lt; 0.00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center"/>
            <w:hideMark/>
          </w:tcPr>
          <w:p w14:paraId="2EA3C658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-0.089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CF08A" w14:textId="3AAAD9C6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073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4BE6B" w14:textId="104D0DA3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-0.02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829D201" w14:textId="3C5D525D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&lt; 0.00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center"/>
            <w:hideMark/>
          </w:tcPr>
          <w:p w14:paraId="776A66F9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-0.1739</w:t>
            </w:r>
          </w:p>
        </w:tc>
      </w:tr>
      <w:tr w:rsidR="00A311BC" w:rsidRPr="00383D57" w14:paraId="036BEF37" w14:textId="77777777" w:rsidTr="00A311BC">
        <w:trPr>
          <w:trHeight w:val="315"/>
        </w:trPr>
        <w:tc>
          <w:tcPr>
            <w:tcW w:w="11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F17E1A" w14:textId="77777777" w:rsidR="00A311BC" w:rsidRPr="00383D57" w:rsidRDefault="00A311BC" w:rsidP="00A311B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83D57">
              <w:rPr>
                <w:b/>
                <w:bCs/>
                <w:color w:val="000000"/>
                <w:sz w:val="22"/>
                <w:szCs w:val="22"/>
              </w:rPr>
              <w:lastRenderedPageBreak/>
              <w:t>Forest fragmentation metric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7F9818" w14:textId="77777777" w:rsidR="00A311BC" w:rsidRPr="00383D57" w:rsidRDefault="00A311BC" w:rsidP="00A311B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FA92BA" w14:textId="77777777" w:rsidR="00A311BC" w:rsidRPr="00383D57" w:rsidRDefault="00A311BC" w:rsidP="00A311B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DBEABF" w14:textId="77777777" w:rsidR="00A311BC" w:rsidRPr="00383D57" w:rsidRDefault="00A311BC" w:rsidP="00A311B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C980EC" w14:textId="77777777" w:rsidR="00A311BC" w:rsidRPr="00383D57" w:rsidRDefault="00A311BC" w:rsidP="00A311B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63A7EA" w14:textId="77777777" w:rsidR="00A311BC" w:rsidRPr="00383D57" w:rsidRDefault="00A311BC" w:rsidP="00A311B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2D8F1A" w14:textId="77777777" w:rsidR="00A311BC" w:rsidRPr="00383D57" w:rsidRDefault="00A311BC" w:rsidP="00A311B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D7C324" w14:textId="77777777" w:rsidR="00A311BC" w:rsidRPr="00383D57" w:rsidRDefault="00A311BC" w:rsidP="00A311B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662F18" w14:textId="77777777" w:rsidR="00A311BC" w:rsidRPr="00383D57" w:rsidRDefault="00A311BC" w:rsidP="00A311B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297EAA" w14:textId="77777777" w:rsidR="00A311BC" w:rsidRPr="00383D57" w:rsidRDefault="00A311BC" w:rsidP="00A311B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ED1C84" w14:textId="77777777" w:rsidR="00A311BC" w:rsidRPr="00383D57" w:rsidRDefault="00A311BC" w:rsidP="00A311BC">
            <w:pPr>
              <w:jc w:val="center"/>
              <w:rPr>
                <w:sz w:val="22"/>
                <w:szCs w:val="22"/>
              </w:rPr>
            </w:pPr>
          </w:p>
        </w:tc>
      </w:tr>
      <w:tr w:rsidR="00A311BC" w:rsidRPr="00383D57" w14:paraId="64E8B75E" w14:textId="77777777" w:rsidTr="00A311BC">
        <w:trPr>
          <w:trHeight w:val="315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C4BCBD" w14:textId="79910600" w:rsidR="00A311BC" w:rsidRPr="00383D57" w:rsidRDefault="00A311BC" w:rsidP="00A311BC">
            <w:pPr>
              <w:ind w:left="460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Forest are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897B7F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247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539301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005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E3B34FF" w14:textId="632D835D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0.037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center"/>
            <w:hideMark/>
          </w:tcPr>
          <w:p w14:paraId="406D1E36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-0.014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52CE17F" w14:textId="64156EDC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0.0389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BE2D5"/>
            <w:noWrap/>
            <w:vAlign w:val="center"/>
            <w:hideMark/>
          </w:tcPr>
          <w:p w14:paraId="15D3A3D9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017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3418615" w14:textId="429621BA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0.0021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33C1D40F" w14:textId="5579F3E0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01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2DF103AA" w14:textId="3F08696F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0.007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BE2D5"/>
            <w:noWrap/>
            <w:vAlign w:val="center"/>
            <w:hideMark/>
          </w:tcPr>
          <w:p w14:paraId="12265DCA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0401</w:t>
            </w:r>
          </w:p>
        </w:tc>
      </w:tr>
      <w:tr w:rsidR="00A311BC" w:rsidRPr="00383D57" w14:paraId="7CF3E447" w14:textId="77777777" w:rsidTr="00FF3C68">
        <w:trPr>
          <w:trHeight w:val="315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9F58EB" w14:textId="2C6C39CA" w:rsidR="00A311BC" w:rsidRPr="00383D57" w:rsidRDefault="00A311BC" w:rsidP="00A311BC">
            <w:pPr>
              <w:ind w:left="460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Number of forest patche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2304A3" w14:textId="4EF1BC65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633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75D62D" w14:textId="2AD54982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005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52A66B04" w14:textId="4E24D1EC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&lt; 0.00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noWrap/>
            <w:vAlign w:val="center"/>
          </w:tcPr>
          <w:p w14:paraId="55645D28" w14:textId="4CE2483C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-0.07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0656A62B" w14:textId="0B3BDBA2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&lt; 0.00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noWrap/>
            <w:vAlign w:val="center"/>
          </w:tcPr>
          <w:p w14:paraId="453182E8" w14:textId="53CE2D86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-0.08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DC78" w14:textId="27B560B2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974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A76E" w14:textId="744B5F88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13911DE0" w14:textId="5BA2D513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0.0015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noWrap/>
            <w:vAlign w:val="center"/>
          </w:tcPr>
          <w:p w14:paraId="4133D80B" w14:textId="3F5FCD6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-0.1296</w:t>
            </w:r>
          </w:p>
        </w:tc>
      </w:tr>
      <w:tr w:rsidR="00A311BC" w:rsidRPr="00383D57" w14:paraId="4CDA44C1" w14:textId="77777777" w:rsidTr="00A311BC">
        <w:trPr>
          <w:trHeight w:val="315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CF78B3" w14:textId="71241299" w:rsidR="00A311BC" w:rsidRPr="00383D57" w:rsidRDefault="00A311BC" w:rsidP="00A311BC">
            <w:pPr>
              <w:ind w:left="460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Mean forest patch are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5645EB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912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C50882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-4.244 × 10</w:t>
            </w:r>
            <w:r w:rsidRPr="00383D57">
              <w:rPr>
                <w:color w:val="00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E44FA6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137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D066DA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8.7330 × 10</w:t>
            </w:r>
            <w:r w:rsidRPr="00383D57">
              <w:rPr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C0680FA" w14:textId="5C7F6DDF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0.002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BE2D5"/>
            <w:noWrap/>
            <w:vAlign w:val="center"/>
            <w:hideMark/>
          </w:tcPr>
          <w:p w14:paraId="008ED11D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2.0950 × 10</w:t>
            </w:r>
            <w:r w:rsidRPr="00383D57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F44B" w14:textId="0D56B9A0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514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0A1E9" w14:textId="4ECDE410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-3.1370 × 10</w:t>
            </w:r>
            <w:r w:rsidRPr="00383D57">
              <w:rPr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710439D" w14:textId="1FA6E6C5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0.0102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BE2D5"/>
            <w:noWrap/>
            <w:vAlign w:val="center"/>
            <w:hideMark/>
          </w:tcPr>
          <w:p w14:paraId="75FED910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3.4460 × 10</w:t>
            </w:r>
            <w:r w:rsidRPr="00383D57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A311BC" w:rsidRPr="00383D57" w14:paraId="59C53AF5" w14:textId="77777777" w:rsidTr="00A311BC">
        <w:trPr>
          <w:trHeight w:val="315"/>
        </w:trPr>
        <w:tc>
          <w:tcPr>
            <w:tcW w:w="112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64994F" w14:textId="5E610793" w:rsidR="00A311BC" w:rsidRPr="00383D57" w:rsidRDefault="00A311BC" w:rsidP="00A311BC">
            <w:pPr>
              <w:ind w:left="460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Mean edge-to-area ratio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5A3F66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970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3EDB6A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-0.125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1741D32" w14:textId="6C03E806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0.0030 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CAEDFB" w:themeFill="accent4" w:themeFillTint="33"/>
            <w:noWrap/>
            <w:vAlign w:val="center"/>
            <w:hideMark/>
          </w:tcPr>
          <w:p w14:paraId="2E90B6AC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-13.731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0BC9E1C" w14:textId="017B69A4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&lt; 0.001 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CAEDFB" w:themeFill="accent4" w:themeFillTint="33"/>
            <w:noWrap/>
            <w:vAlign w:val="center"/>
            <w:hideMark/>
          </w:tcPr>
          <w:p w14:paraId="5F0A3F6F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-24.005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730660F" w14:textId="64400D63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0.771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6C81F80" w14:textId="427AD4EC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1.195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66D2101" w14:textId="05123F82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 xml:space="preserve">&lt; 0.001 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CAEDFB" w:themeFill="accent4" w:themeFillTint="33"/>
            <w:noWrap/>
            <w:vAlign w:val="center"/>
            <w:hideMark/>
          </w:tcPr>
          <w:p w14:paraId="63980358" w14:textId="77777777" w:rsidR="00A311BC" w:rsidRPr="00383D57" w:rsidRDefault="00A311BC" w:rsidP="00A311BC">
            <w:pPr>
              <w:jc w:val="center"/>
              <w:rPr>
                <w:color w:val="000000"/>
                <w:sz w:val="22"/>
                <w:szCs w:val="22"/>
              </w:rPr>
            </w:pPr>
            <w:r w:rsidRPr="00383D57">
              <w:rPr>
                <w:color w:val="000000"/>
                <w:sz w:val="22"/>
                <w:szCs w:val="22"/>
              </w:rPr>
              <w:t>-43.5728</w:t>
            </w:r>
          </w:p>
        </w:tc>
      </w:tr>
    </w:tbl>
    <w:p w14:paraId="4EF7F53D" w14:textId="77777777" w:rsidR="0025416C" w:rsidRPr="009665D4" w:rsidRDefault="0025416C" w:rsidP="009665D4">
      <w:pPr>
        <w:spacing w:line="480" w:lineRule="auto"/>
        <w:ind w:left="-1134"/>
        <w:rPr>
          <w:color w:val="000000" w:themeColor="text1"/>
          <w:vertAlign w:val="superscript"/>
        </w:rPr>
      </w:pPr>
      <w:r w:rsidRPr="009665D4">
        <w:rPr>
          <w:color w:val="000000"/>
          <w:vertAlign w:val="superscript"/>
        </w:rPr>
        <w:t>1</w:t>
      </w:r>
      <w:r w:rsidRPr="009665D4">
        <w:rPr>
          <w:color w:val="000000"/>
        </w:rPr>
        <w:t>Inclusive of alive and standing dead trees.</w:t>
      </w:r>
    </w:p>
    <w:p w14:paraId="1987F569" w14:textId="77777777" w:rsidR="0025416C" w:rsidRPr="009665D4" w:rsidRDefault="0025416C" w:rsidP="009665D4">
      <w:pPr>
        <w:spacing w:line="480" w:lineRule="auto"/>
        <w:ind w:left="-1134"/>
        <w:rPr>
          <w:color w:val="000000"/>
        </w:rPr>
      </w:pPr>
      <w:r w:rsidRPr="009665D4">
        <w:rPr>
          <w:color w:val="000000" w:themeColor="text1"/>
          <w:vertAlign w:val="superscript"/>
        </w:rPr>
        <w:t>2</w:t>
      </w:r>
      <w:r w:rsidRPr="009665D4">
        <w:rPr>
          <w:color w:val="000000" w:themeColor="text1"/>
        </w:rPr>
        <w:t xml:space="preserve">DBH refers to diameter at breast height, measured at 1.3 m upslope. </w:t>
      </w:r>
    </w:p>
    <w:p w14:paraId="111F9542" w14:textId="25CB339A" w:rsidR="00265411" w:rsidRPr="00A25DC2" w:rsidRDefault="0025416C" w:rsidP="00A25DC2">
      <w:pPr>
        <w:spacing w:line="480" w:lineRule="auto"/>
        <w:ind w:left="-1134"/>
        <w:rPr>
          <w:color w:val="000000"/>
        </w:rPr>
      </w:pPr>
      <w:r w:rsidRPr="009665D4">
        <w:rPr>
          <w:color w:val="000000"/>
          <w:vertAlign w:val="superscript"/>
        </w:rPr>
        <w:t>3</w:t>
      </w:r>
      <w:r w:rsidRPr="009665D4">
        <w:rPr>
          <w:color w:val="000000"/>
        </w:rPr>
        <w:t>Dead trees included standing dead trees</w:t>
      </w:r>
      <w:r w:rsidR="00B94255" w:rsidRPr="009665D4">
        <w:rPr>
          <w:color w:val="000000"/>
        </w:rPr>
        <w:t xml:space="preserve"> only; a</w:t>
      </w:r>
      <w:r w:rsidRPr="009665D4">
        <w:rPr>
          <w:color w:val="000000"/>
        </w:rPr>
        <w:t xml:space="preserve">ll observed standing dead trees </w:t>
      </w:r>
      <w:r w:rsidRPr="009665D4">
        <w:rPr>
          <w:color w:val="000000" w:themeColor="text1"/>
          <w:lang w:val="en-GB"/>
        </w:rPr>
        <w:t xml:space="preserve">in the 11.28 m-radius plots were red alders.  </w:t>
      </w:r>
    </w:p>
    <w:sectPr w:rsidR="00265411" w:rsidRPr="00A25DC2" w:rsidSect="00A25DC2">
      <w:headerReference w:type="even" r:id="rId8"/>
      <w:headerReference w:type="default" r:id="rId9"/>
      <w:footerReference w:type="even" r:id="rId10"/>
      <w:footerReference w:type="default" r:id="rId11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E6F16A" w14:textId="77777777" w:rsidR="00A5228A" w:rsidRDefault="00A5228A" w:rsidP="00B87075">
      <w:r>
        <w:separator/>
      </w:r>
    </w:p>
  </w:endnote>
  <w:endnote w:type="continuationSeparator" w:id="0">
    <w:p w14:paraId="66D7B44D" w14:textId="77777777" w:rsidR="00A5228A" w:rsidRDefault="00A5228A" w:rsidP="00B870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000000000000000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138978"/>
      <w:docPartObj>
        <w:docPartGallery w:val="Page Numbers (Bottom of Page)"/>
        <w:docPartUnique/>
      </w:docPartObj>
    </w:sdtPr>
    <w:sdtContent>
      <w:p w14:paraId="27F5C8A2" w14:textId="060ECB19" w:rsidR="00B81F32" w:rsidRDefault="00B81F32" w:rsidP="001657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B416CBF" w14:textId="77777777" w:rsidR="00B81F32" w:rsidRDefault="00B81F32" w:rsidP="00AF4A6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39669382"/>
      <w:docPartObj>
        <w:docPartGallery w:val="Page Numbers (Bottom of Page)"/>
        <w:docPartUnique/>
      </w:docPartObj>
    </w:sdtPr>
    <w:sdtContent>
      <w:p w14:paraId="4D9A206F" w14:textId="170F6FE3" w:rsidR="00B81F32" w:rsidRDefault="00B81F32" w:rsidP="001657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314E6B" w14:textId="77777777" w:rsidR="00B81F32" w:rsidRDefault="00B81F32" w:rsidP="00AF4A6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707BA7" w14:textId="77777777" w:rsidR="00A5228A" w:rsidRDefault="00A5228A" w:rsidP="00B87075">
      <w:r>
        <w:separator/>
      </w:r>
    </w:p>
  </w:footnote>
  <w:footnote w:type="continuationSeparator" w:id="0">
    <w:p w14:paraId="6AF1EF07" w14:textId="77777777" w:rsidR="00A5228A" w:rsidRDefault="00A5228A" w:rsidP="00B870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82778713"/>
      <w:docPartObj>
        <w:docPartGallery w:val="Page Numbers (Top of Page)"/>
        <w:docPartUnique/>
      </w:docPartObj>
    </w:sdtPr>
    <w:sdtContent>
      <w:p w14:paraId="310B5726" w14:textId="7750CB88" w:rsidR="00B87075" w:rsidRDefault="00B87075" w:rsidP="008179E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C86D05" w14:textId="77777777" w:rsidR="00B87075" w:rsidRDefault="00B87075" w:rsidP="00B8707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1E4FA2" w14:textId="77777777" w:rsidR="00B87075" w:rsidRDefault="00B87075" w:rsidP="00B8707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8D456"/>
    <w:multiLevelType w:val="hybridMultilevel"/>
    <w:tmpl w:val="FFFFFFFF"/>
    <w:lvl w:ilvl="0" w:tplc="16D8A772">
      <w:start w:val="1"/>
      <w:numFmt w:val="decimal"/>
      <w:lvlText w:val="%1."/>
      <w:lvlJc w:val="left"/>
      <w:pPr>
        <w:ind w:left="720" w:hanging="360"/>
      </w:pPr>
    </w:lvl>
    <w:lvl w:ilvl="1" w:tplc="4D121F7E">
      <w:start w:val="1"/>
      <w:numFmt w:val="lowerLetter"/>
      <w:lvlText w:val="%2."/>
      <w:lvlJc w:val="left"/>
      <w:pPr>
        <w:ind w:left="1440" w:hanging="360"/>
      </w:pPr>
    </w:lvl>
    <w:lvl w:ilvl="2" w:tplc="84A2A812">
      <w:start w:val="1"/>
      <w:numFmt w:val="lowerRoman"/>
      <w:lvlText w:val="%3."/>
      <w:lvlJc w:val="right"/>
      <w:pPr>
        <w:ind w:left="2160" w:hanging="180"/>
      </w:pPr>
    </w:lvl>
    <w:lvl w:ilvl="3" w:tplc="5498CB86">
      <w:start w:val="1"/>
      <w:numFmt w:val="decimal"/>
      <w:lvlText w:val="%4."/>
      <w:lvlJc w:val="left"/>
      <w:pPr>
        <w:ind w:left="2880" w:hanging="360"/>
      </w:pPr>
    </w:lvl>
    <w:lvl w:ilvl="4" w:tplc="8B002486">
      <w:start w:val="1"/>
      <w:numFmt w:val="lowerLetter"/>
      <w:lvlText w:val="%5."/>
      <w:lvlJc w:val="left"/>
      <w:pPr>
        <w:ind w:left="3600" w:hanging="360"/>
      </w:pPr>
    </w:lvl>
    <w:lvl w:ilvl="5" w:tplc="ACF0DFB6">
      <w:start w:val="1"/>
      <w:numFmt w:val="lowerRoman"/>
      <w:lvlText w:val="%6."/>
      <w:lvlJc w:val="right"/>
      <w:pPr>
        <w:ind w:left="4320" w:hanging="180"/>
      </w:pPr>
    </w:lvl>
    <w:lvl w:ilvl="6" w:tplc="D7EE4EB6">
      <w:start w:val="1"/>
      <w:numFmt w:val="decimal"/>
      <w:lvlText w:val="%7."/>
      <w:lvlJc w:val="left"/>
      <w:pPr>
        <w:ind w:left="5040" w:hanging="360"/>
      </w:pPr>
    </w:lvl>
    <w:lvl w:ilvl="7" w:tplc="F402A068">
      <w:start w:val="1"/>
      <w:numFmt w:val="lowerLetter"/>
      <w:lvlText w:val="%8."/>
      <w:lvlJc w:val="left"/>
      <w:pPr>
        <w:ind w:left="5760" w:hanging="360"/>
      </w:pPr>
    </w:lvl>
    <w:lvl w:ilvl="8" w:tplc="349EFA5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EFD87E"/>
    <w:multiLevelType w:val="hybridMultilevel"/>
    <w:tmpl w:val="FFFFFFFF"/>
    <w:lvl w:ilvl="0" w:tplc="0E0C565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8CE30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A2CB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E4CD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EC87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B8EDE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2426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D8F3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EAC1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134C4B"/>
    <w:multiLevelType w:val="hybridMultilevel"/>
    <w:tmpl w:val="FFFFFFFF"/>
    <w:lvl w:ilvl="0" w:tplc="84308F5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A76F2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D240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CE31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F2C5A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2F418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AC43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F827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15E30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4CC204"/>
    <w:multiLevelType w:val="hybridMultilevel"/>
    <w:tmpl w:val="FFFFFFFF"/>
    <w:lvl w:ilvl="0" w:tplc="0C323F5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C504D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72C4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1A3D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367E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F0A7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B05B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0061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77EE4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80023">
    <w:abstractNumId w:val="1"/>
  </w:num>
  <w:num w:numId="2" w16cid:durableId="1361781029">
    <w:abstractNumId w:val="2"/>
  </w:num>
  <w:num w:numId="3" w16cid:durableId="2069641999">
    <w:abstractNumId w:val="0"/>
  </w:num>
  <w:num w:numId="4" w16cid:durableId="208151819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6429388"/>
    <w:rsid w:val="00026DE2"/>
    <w:rsid w:val="000275AA"/>
    <w:rsid w:val="0003048C"/>
    <w:rsid w:val="00032354"/>
    <w:rsid w:val="00034D27"/>
    <w:rsid w:val="00044492"/>
    <w:rsid w:val="0005284B"/>
    <w:rsid w:val="00056A07"/>
    <w:rsid w:val="000571B3"/>
    <w:rsid w:val="00062084"/>
    <w:rsid w:val="00064E81"/>
    <w:rsid w:val="00074FC8"/>
    <w:rsid w:val="000759A6"/>
    <w:rsid w:val="00081E25"/>
    <w:rsid w:val="0008753E"/>
    <w:rsid w:val="00091D95"/>
    <w:rsid w:val="0009236A"/>
    <w:rsid w:val="000956E7"/>
    <w:rsid w:val="000A06BA"/>
    <w:rsid w:val="000A1B29"/>
    <w:rsid w:val="000A3175"/>
    <w:rsid w:val="000A44AF"/>
    <w:rsid w:val="000A643F"/>
    <w:rsid w:val="000B5695"/>
    <w:rsid w:val="000B7BDC"/>
    <w:rsid w:val="000C02EE"/>
    <w:rsid w:val="000C24BD"/>
    <w:rsid w:val="000C3869"/>
    <w:rsid w:val="000D00B5"/>
    <w:rsid w:val="000D2C08"/>
    <w:rsid w:val="000D3649"/>
    <w:rsid w:val="000D396E"/>
    <w:rsid w:val="000D4332"/>
    <w:rsid w:val="000D78FB"/>
    <w:rsid w:val="000E6A8C"/>
    <w:rsid w:val="000F398C"/>
    <w:rsid w:val="00104E80"/>
    <w:rsid w:val="00112CE2"/>
    <w:rsid w:val="00114AF3"/>
    <w:rsid w:val="00120631"/>
    <w:rsid w:val="0012077E"/>
    <w:rsid w:val="00121E9F"/>
    <w:rsid w:val="00126E28"/>
    <w:rsid w:val="00127A6F"/>
    <w:rsid w:val="00137628"/>
    <w:rsid w:val="00142448"/>
    <w:rsid w:val="001564A3"/>
    <w:rsid w:val="0015694D"/>
    <w:rsid w:val="00163807"/>
    <w:rsid w:val="00164C97"/>
    <w:rsid w:val="001735B5"/>
    <w:rsid w:val="00173E71"/>
    <w:rsid w:val="00174402"/>
    <w:rsid w:val="00174ABD"/>
    <w:rsid w:val="001753FD"/>
    <w:rsid w:val="00176AF6"/>
    <w:rsid w:val="00181DCF"/>
    <w:rsid w:val="00183F26"/>
    <w:rsid w:val="00185654"/>
    <w:rsid w:val="00186B21"/>
    <w:rsid w:val="001978C0"/>
    <w:rsid w:val="001B3A79"/>
    <w:rsid w:val="001C4C6E"/>
    <w:rsid w:val="001C523D"/>
    <w:rsid w:val="001E1221"/>
    <w:rsid w:val="001E4286"/>
    <w:rsid w:val="001E52EE"/>
    <w:rsid w:val="001F39A2"/>
    <w:rsid w:val="001F4C49"/>
    <w:rsid w:val="001F4C6E"/>
    <w:rsid w:val="001F5068"/>
    <w:rsid w:val="001F7093"/>
    <w:rsid w:val="002060A9"/>
    <w:rsid w:val="00216554"/>
    <w:rsid w:val="002204F2"/>
    <w:rsid w:val="002264A1"/>
    <w:rsid w:val="0023183A"/>
    <w:rsid w:val="00232CC7"/>
    <w:rsid w:val="002342D8"/>
    <w:rsid w:val="002506F8"/>
    <w:rsid w:val="0025416C"/>
    <w:rsid w:val="00255E87"/>
    <w:rsid w:val="00260C25"/>
    <w:rsid w:val="002610F3"/>
    <w:rsid w:val="00265411"/>
    <w:rsid w:val="002844D8"/>
    <w:rsid w:val="00285A42"/>
    <w:rsid w:val="00286F7F"/>
    <w:rsid w:val="00290FBC"/>
    <w:rsid w:val="002945F7"/>
    <w:rsid w:val="002968A8"/>
    <w:rsid w:val="00297B9C"/>
    <w:rsid w:val="002B7613"/>
    <w:rsid w:val="002C1BC7"/>
    <w:rsid w:val="002C65EC"/>
    <w:rsid w:val="002D486B"/>
    <w:rsid w:val="002E496C"/>
    <w:rsid w:val="002E73D2"/>
    <w:rsid w:val="002E7854"/>
    <w:rsid w:val="002F449B"/>
    <w:rsid w:val="002F46E5"/>
    <w:rsid w:val="0031006E"/>
    <w:rsid w:val="00324762"/>
    <w:rsid w:val="00324EED"/>
    <w:rsid w:val="00332D06"/>
    <w:rsid w:val="0033325B"/>
    <w:rsid w:val="00334CEC"/>
    <w:rsid w:val="00336D95"/>
    <w:rsid w:val="00341128"/>
    <w:rsid w:val="003433B1"/>
    <w:rsid w:val="0035534C"/>
    <w:rsid w:val="00362186"/>
    <w:rsid w:val="00366047"/>
    <w:rsid w:val="00373F96"/>
    <w:rsid w:val="00382368"/>
    <w:rsid w:val="00383D57"/>
    <w:rsid w:val="00385D55"/>
    <w:rsid w:val="00386F2A"/>
    <w:rsid w:val="00387496"/>
    <w:rsid w:val="0039144D"/>
    <w:rsid w:val="003935D8"/>
    <w:rsid w:val="003977D5"/>
    <w:rsid w:val="003B3E95"/>
    <w:rsid w:val="003C44EE"/>
    <w:rsid w:val="003D075D"/>
    <w:rsid w:val="003D2054"/>
    <w:rsid w:val="003D63DA"/>
    <w:rsid w:val="003E18E0"/>
    <w:rsid w:val="003F3A7D"/>
    <w:rsid w:val="003F3A8E"/>
    <w:rsid w:val="0040392F"/>
    <w:rsid w:val="0040462D"/>
    <w:rsid w:val="004051EF"/>
    <w:rsid w:val="00411111"/>
    <w:rsid w:val="00411B02"/>
    <w:rsid w:val="00412228"/>
    <w:rsid w:val="00414290"/>
    <w:rsid w:val="004157E0"/>
    <w:rsid w:val="00415886"/>
    <w:rsid w:val="004228DD"/>
    <w:rsid w:val="00422D6E"/>
    <w:rsid w:val="004230D8"/>
    <w:rsid w:val="0043002C"/>
    <w:rsid w:val="00432861"/>
    <w:rsid w:val="00440AB6"/>
    <w:rsid w:val="004412C8"/>
    <w:rsid w:val="0044413B"/>
    <w:rsid w:val="004467DC"/>
    <w:rsid w:val="00460262"/>
    <w:rsid w:val="00467A93"/>
    <w:rsid w:val="00475866"/>
    <w:rsid w:val="00475B9C"/>
    <w:rsid w:val="0049062C"/>
    <w:rsid w:val="00494F43"/>
    <w:rsid w:val="004A121A"/>
    <w:rsid w:val="004A4EDF"/>
    <w:rsid w:val="004A5BEB"/>
    <w:rsid w:val="004A60CD"/>
    <w:rsid w:val="004B0D53"/>
    <w:rsid w:val="004B4C4A"/>
    <w:rsid w:val="004B6CFF"/>
    <w:rsid w:val="004C30B1"/>
    <w:rsid w:val="004D4B5E"/>
    <w:rsid w:val="004E15D2"/>
    <w:rsid w:val="004E62DA"/>
    <w:rsid w:val="004F3268"/>
    <w:rsid w:val="004F53CE"/>
    <w:rsid w:val="004F60A0"/>
    <w:rsid w:val="004F73D3"/>
    <w:rsid w:val="0050018C"/>
    <w:rsid w:val="005034C7"/>
    <w:rsid w:val="0051682B"/>
    <w:rsid w:val="00522D59"/>
    <w:rsid w:val="0052317D"/>
    <w:rsid w:val="00527969"/>
    <w:rsid w:val="00534571"/>
    <w:rsid w:val="005351E4"/>
    <w:rsid w:val="00535BD3"/>
    <w:rsid w:val="00540C85"/>
    <w:rsid w:val="00544BA3"/>
    <w:rsid w:val="00553766"/>
    <w:rsid w:val="00560EBE"/>
    <w:rsid w:val="00561A1F"/>
    <w:rsid w:val="005670B0"/>
    <w:rsid w:val="00576698"/>
    <w:rsid w:val="0058086B"/>
    <w:rsid w:val="00581D92"/>
    <w:rsid w:val="00587FD2"/>
    <w:rsid w:val="00593667"/>
    <w:rsid w:val="005A3AFC"/>
    <w:rsid w:val="005A5498"/>
    <w:rsid w:val="005B7619"/>
    <w:rsid w:val="005C0ABF"/>
    <w:rsid w:val="005D011C"/>
    <w:rsid w:val="005D67D1"/>
    <w:rsid w:val="005E4514"/>
    <w:rsid w:val="005E6C5B"/>
    <w:rsid w:val="005F2DEE"/>
    <w:rsid w:val="005F70F2"/>
    <w:rsid w:val="005F7DEC"/>
    <w:rsid w:val="006009C8"/>
    <w:rsid w:val="006079D3"/>
    <w:rsid w:val="00617F99"/>
    <w:rsid w:val="006275E6"/>
    <w:rsid w:val="00630F3E"/>
    <w:rsid w:val="00632865"/>
    <w:rsid w:val="00634DE3"/>
    <w:rsid w:val="00635F7A"/>
    <w:rsid w:val="0064075A"/>
    <w:rsid w:val="006424F6"/>
    <w:rsid w:val="0066293B"/>
    <w:rsid w:val="00666306"/>
    <w:rsid w:val="006668D9"/>
    <w:rsid w:val="00670D9C"/>
    <w:rsid w:val="006732D8"/>
    <w:rsid w:val="00673F04"/>
    <w:rsid w:val="00684AD5"/>
    <w:rsid w:val="00687B77"/>
    <w:rsid w:val="0069746F"/>
    <w:rsid w:val="006975B0"/>
    <w:rsid w:val="006A1B31"/>
    <w:rsid w:val="006A316C"/>
    <w:rsid w:val="006A5261"/>
    <w:rsid w:val="006A7462"/>
    <w:rsid w:val="006A7DD3"/>
    <w:rsid w:val="006B3ACD"/>
    <w:rsid w:val="006C597B"/>
    <w:rsid w:val="006D1D8C"/>
    <w:rsid w:val="006D2709"/>
    <w:rsid w:val="006E052B"/>
    <w:rsid w:val="006E62AF"/>
    <w:rsid w:val="006F0639"/>
    <w:rsid w:val="006F1523"/>
    <w:rsid w:val="006F213C"/>
    <w:rsid w:val="006F2913"/>
    <w:rsid w:val="00704234"/>
    <w:rsid w:val="0070436B"/>
    <w:rsid w:val="00704556"/>
    <w:rsid w:val="007048C1"/>
    <w:rsid w:val="00705F7C"/>
    <w:rsid w:val="00707A3C"/>
    <w:rsid w:val="00707D9E"/>
    <w:rsid w:val="0071103D"/>
    <w:rsid w:val="0072542C"/>
    <w:rsid w:val="00725498"/>
    <w:rsid w:val="0073148D"/>
    <w:rsid w:val="0073243A"/>
    <w:rsid w:val="007334FE"/>
    <w:rsid w:val="00734682"/>
    <w:rsid w:val="007375F4"/>
    <w:rsid w:val="0075368D"/>
    <w:rsid w:val="00761A5C"/>
    <w:rsid w:val="00761C48"/>
    <w:rsid w:val="007751D8"/>
    <w:rsid w:val="00775287"/>
    <w:rsid w:val="00782769"/>
    <w:rsid w:val="007862FF"/>
    <w:rsid w:val="00792550"/>
    <w:rsid w:val="0079470B"/>
    <w:rsid w:val="007A0950"/>
    <w:rsid w:val="007A0E89"/>
    <w:rsid w:val="007A36F3"/>
    <w:rsid w:val="007A3729"/>
    <w:rsid w:val="007A54A1"/>
    <w:rsid w:val="007A7863"/>
    <w:rsid w:val="007B68A7"/>
    <w:rsid w:val="007C1ACD"/>
    <w:rsid w:val="007C6410"/>
    <w:rsid w:val="007D66C3"/>
    <w:rsid w:val="007E5876"/>
    <w:rsid w:val="007E6582"/>
    <w:rsid w:val="007F08E6"/>
    <w:rsid w:val="007F161C"/>
    <w:rsid w:val="007F2E5A"/>
    <w:rsid w:val="007F418B"/>
    <w:rsid w:val="008054FC"/>
    <w:rsid w:val="008102AA"/>
    <w:rsid w:val="0082239B"/>
    <w:rsid w:val="008232CA"/>
    <w:rsid w:val="00835D21"/>
    <w:rsid w:val="0083733D"/>
    <w:rsid w:val="00837F54"/>
    <w:rsid w:val="0084244A"/>
    <w:rsid w:val="00844C57"/>
    <w:rsid w:val="008469AE"/>
    <w:rsid w:val="00846B42"/>
    <w:rsid w:val="00852B0F"/>
    <w:rsid w:val="00857451"/>
    <w:rsid w:val="00861D9B"/>
    <w:rsid w:val="0086339D"/>
    <w:rsid w:val="0088008D"/>
    <w:rsid w:val="0088325A"/>
    <w:rsid w:val="00890DC2"/>
    <w:rsid w:val="00892F22"/>
    <w:rsid w:val="00897B66"/>
    <w:rsid w:val="008A060F"/>
    <w:rsid w:val="008A1AB8"/>
    <w:rsid w:val="008A602D"/>
    <w:rsid w:val="008B5D02"/>
    <w:rsid w:val="008B6CE3"/>
    <w:rsid w:val="008B7207"/>
    <w:rsid w:val="008B7523"/>
    <w:rsid w:val="008C66FD"/>
    <w:rsid w:val="008D021C"/>
    <w:rsid w:val="008D12B8"/>
    <w:rsid w:val="008D3846"/>
    <w:rsid w:val="008D7DED"/>
    <w:rsid w:val="008E377D"/>
    <w:rsid w:val="008E3A48"/>
    <w:rsid w:val="008F3D43"/>
    <w:rsid w:val="008F7038"/>
    <w:rsid w:val="009003EA"/>
    <w:rsid w:val="0090536A"/>
    <w:rsid w:val="00907714"/>
    <w:rsid w:val="00914452"/>
    <w:rsid w:val="00914872"/>
    <w:rsid w:val="00920FFC"/>
    <w:rsid w:val="009222CB"/>
    <w:rsid w:val="00924ADC"/>
    <w:rsid w:val="00924CAF"/>
    <w:rsid w:val="00926A4D"/>
    <w:rsid w:val="009359AE"/>
    <w:rsid w:val="00941913"/>
    <w:rsid w:val="009462D9"/>
    <w:rsid w:val="00957FF1"/>
    <w:rsid w:val="00960245"/>
    <w:rsid w:val="00961919"/>
    <w:rsid w:val="0096468A"/>
    <w:rsid w:val="00965353"/>
    <w:rsid w:val="009665D4"/>
    <w:rsid w:val="00966828"/>
    <w:rsid w:val="009701EE"/>
    <w:rsid w:val="009774FE"/>
    <w:rsid w:val="00986DE9"/>
    <w:rsid w:val="00990D2A"/>
    <w:rsid w:val="009A400A"/>
    <w:rsid w:val="009A4A11"/>
    <w:rsid w:val="009A5869"/>
    <w:rsid w:val="009B0979"/>
    <w:rsid w:val="009B0A8F"/>
    <w:rsid w:val="009B2E4D"/>
    <w:rsid w:val="009C40DB"/>
    <w:rsid w:val="009C6588"/>
    <w:rsid w:val="009C7760"/>
    <w:rsid w:val="009D155F"/>
    <w:rsid w:val="009D3F9E"/>
    <w:rsid w:val="009D4A8B"/>
    <w:rsid w:val="009D4C6A"/>
    <w:rsid w:val="009D60E5"/>
    <w:rsid w:val="009F1AAD"/>
    <w:rsid w:val="00A0740B"/>
    <w:rsid w:val="00A110AB"/>
    <w:rsid w:val="00A213C0"/>
    <w:rsid w:val="00A251CD"/>
    <w:rsid w:val="00A25DC2"/>
    <w:rsid w:val="00A311BC"/>
    <w:rsid w:val="00A33CDA"/>
    <w:rsid w:val="00A345EE"/>
    <w:rsid w:val="00A35973"/>
    <w:rsid w:val="00A453CE"/>
    <w:rsid w:val="00A45B66"/>
    <w:rsid w:val="00A50A63"/>
    <w:rsid w:val="00A5228A"/>
    <w:rsid w:val="00A53494"/>
    <w:rsid w:val="00A5449E"/>
    <w:rsid w:val="00A54A84"/>
    <w:rsid w:val="00A65013"/>
    <w:rsid w:val="00A7001A"/>
    <w:rsid w:val="00A70589"/>
    <w:rsid w:val="00A74E13"/>
    <w:rsid w:val="00A90FBC"/>
    <w:rsid w:val="00A96640"/>
    <w:rsid w:val="00A97D95"/>
    <w:rsid w:val="00AA4AEB"/>
    <w:rsid w:val="00AB47B0"/>
    <w:rsid w:val="00AB78E8"/>
    <w:rsid w:val="00AC10BE"/>
    <w:rsid w:val="00AD4030"/>
    <w:rsid w:val="00AD5879"/>
    <w:rsid w:val="00AE125A"/>
    <w:rsid w:val="00AE2285"/>
    <w:rsid w:val="00AE3C24"/>
    <w:rsid w:val="00AE443D"/>
    <w:rsid w:val="00AE63B0"/>
    <w:rsid w:val="00AF0A87"/>
    <w:rsid w:val="00AF2405"/>
    <w:rsid w:val="00AF4A66"/>
    <w:rsid w:val="00AF5805"/>
    <w:rsid w:val="00B10243"/>
    <w:rsid w:val="00B12AC5"/>
    <w:rsid w:val="00B171E3"/>
    <w:rsid w:val="00B2182D"/>
    <w:rsid w:val="00B21A35"/>
    <w:rsid w:val="00B23321"/>
    <w:rsid w:val="00B270FE"/>
    <w:rsid w:val="00B35B00"/>
    <w:rsid w:val="00B3644E"/>
    <w:rsid w:val="00B3705E"/>
    <w:rsid w:val="00B468C6"/>
    <w:rsid w:val="00B51BE6"/>
    <w:rsid w:val="00B51FB8"/>
    <w:rsid w:val="00B5514D"/>
    <w:rsid w:val="00B579F9"/>
    <w:rsid w:val="00B57F9A"/>
    <w:rsid w:val="00B7086A"/>
    <w:rsid w:val="00B77F81"/>
    <w:rsid w:val="00B81F32"/>
    <w:rsid w:val="00B86C80"/>
    <w:rsid w:val="00B87075"/>
    <w:rsid w:val="00B93446"/>
    <w:rsid w:val="00B93593"/>
    <w:rsid w:val="00B94255"/>
    <w:rsid w:val="00B9542D"/>
    <w:rsid w:val="00B95DEF"/>
    <w:rsid w:val="00B965F7"/>
    <w:rsid w:val="00BB78C7"/>
    <w:rsid w:val="00BC11CB"/>
    <w:rsid w:val="00BC1EF0"/>
    <w:rsid w:val="00BD0B8C"/>
    <w:rsid w:val="00BD5D12"/>
    <w:rsid w:val="00BD6D86"/>
    <w:rsid w:val="00BD7108"/>
    <w:rsid w:val="00BE1E01"/>
    <w:rsid w:val="00BE6D18"/>
    <w:rsid w:val="00BE703F"/>
    <w:rsid w:val="00BF6181"/>
    <w:rsid w:val="00C04398"/>
    <w:rsid w:val="00C06B3C"/>
    <w:rsid w:val="00C07750"/>
    <w:rsid w:val="00C077C0"/>
    <w:rsid w:val="00C11758"/>
    <w:rsid w:val="00C141AA"/>
    <w:rsid w:val="00C15FBC"/>
    <w:rsid w:val="00C16E0D"/>
    <w:rsid w:val="00C42636"/>
    <w:rsid w:val="00C432AE"/>
    <w:rsid w:val="00C512B3"/>
    <w:rsid w:val="00C6146C"/>
    <w:rsid w:val="00C715D6"/>
    <w:rsid w:val="00C7794D"/>
    <w:rsid w:val="00C80DD5"/>
    <w:rsid w:val="00C8553F"/>
    <w:rsid w:val="00C933AB"/>
    <w:rsid w:val="00C93E47"/>
    <w:rsid w:val="00CA2A0F"/>
    <w:rsid w:val="00CB2158"/>
    <w:rsid w:val="00CC1C4F"/>
    <w:rsid w:val="00CC6EF7"/>
    <w:rsid w:val="00CE43C9"/>
    <w:rsid w:val="00CE46D2"/>
    <w:rsid w:val="00D00669"/>
    <w:rsid w:val="00D01E5A"/>
    <w:rsid w:val="00D03BAC"/>
    <w:rsid w:val="00D03E28"/>
    <w:rsid w:val="00D16132"/>
    <w:rsid w:val="00D16E78"/>
    <w:rsid w:val="00D257F5"/>
    <w:rsid w:val="00D272A7"/>
    <w:rsid w:val="00D31654"/>
    <w:rsid w:val="00D322B8"/>
    <w:rsid w:val="00D45217"/>
    <w:rsid w:val="00D500B6"/>
    <w:rsid w:val="00D519D0"/>
    <w:rsid w:val="00D55921"/>
    <w:rsid w:val="00D560A2"/>
    <w:rsid w:val="00D61A18"/>
    <w:rsid w:val="00D74391"/>
    <w:rsid w:val="00D77C8C"/>
    <w:rsid w:val="00D82670"/>
    <w:rsid w:val="00D84955"/>
    <w:rsid w:val="00D900CC"/>
    <w:rsid w:val="00D95274"/>
    <w:rsid w:val="00DA099A"/>
    <w:rsid w:val="00DA0DAB"/>
    <w:rsid w:val="00DA1B3E"/>
    <w:rsid w:val="00DA6E92"/>
    <w:rsid w:val="00DA77F3"/>
    <w:rsid w:val="00DB74E0"/>
    <w:rsid w:val="00DC75A4"/>
    <w:rsid w:val="00DD184E"/>
    <w:rsid w:val="00DD2E90"/>
    <w:rsid w:val="00DD78DA"/>
    <w:rsid w:val="00DE6364"/>
    <w:rsid w:val="00DF2482"/>
    <w:rsid w:val="00DF59A7"/>
    <w:rsid w:val="00E00130"/>
    <w:rsid w:val="00E059B9"/>
    <w:rsid w:val="00E11637"/>
    <w:rsid w:val="00E15E92"/>
    <w:rsid w:val="00E26AE7"/>
    <w:rsid w:val="00E31030"/>
    <w:rsid w:val="00E31721"/>
    <w:rsid w:val="00E32A5A"/>
    <w:rsid w:val="00E51DF8"/>
    <w:rsid w:val="00E543A4"/>
    <w:rsid w:val="00E64D8E"/>
    <w:rsid w:val="00E706BC"/>
    <w:rsid w:val="00E836EC"/>
    <w:rsid w:val="00E8517D"/>
    <w:rsid w:val="00E93174"/>
    <w:rsid w:val="00E95530"/>
    <w:rsid w:val="00E97224"/>
    <w:rsid w:val="00EA084A"/>
    <w:rsid w:val="00EA0BD8"/>
    <w:rsid w:val="00EA4CE9"/>
    <w:rsid w:val="00EB1881"/>
    <w:rsid w:val="00EB7486"/>
    <w:rsid w:val="00EC02F4"/>
    <w:rsid w:val="00ED3628"/>
    <w:rsid w:val="00EE0839"/>
    <w:rsid w:val="00EE0DE1"/>
    <w:rsid w:val="00EE1D5B"/>
    <w:rsid w:val="00EF0F1A"/>
    <w:rsid w:val="00F01043"/>
    <w:rsid w:val="00F047E4"/>
    <w:rsid w:val="00F14619"/>
    <w:rsid w:val="00F1571A"/>
    <w:rsid w:val="00F171D2"/>
    <w:rsid w:val="00F222E7"/>
    <w:rsid w:val="00F27A80"/>
    <w:rsid w:val="00F32938"/>
    <w:rsid w:val="00F329D0"/>
    <w:rsid w:val="00F41698"/>
    <w:rsid w:val="00F41AA5"/>
    <w:rsid w:val="00F4251C"/>
    <w:rsid w:val="00F4255A"/>
    <w:rsid w:val="00F42D28"/>
    <w:rsid w:val="00F46973"/>
    <w:rsid w:val="00F50570"/>
    <w:rsid w:val="00F526CE"/>
    <w:rsid w:val="00F5437A"/>
    <w:rsid w:val="00F575D2"/>
    <w:rsid w:val="00F67CFD"/>
    <w:rsid w:val="00F91BA6"/>
    <w:rsid w:val="00F91E56"/>
    <w:rsid w:val="00FA2CA8"/>
    <w:rsid w:val="00FA3C1C"/>
    <w:rsid w:val="00FA56D6"/>
    <w:rsid w:val="00FA6850"/>
    <w:rsid w:val="00FB5A36"/>
    <w:rsid w:val="00FB683A"/>
    <w:rsid w:val="00FC2EE7"/>
    <w:rsid w:val="00FC495E"/>
    <w:rsid w:val="00FD0700"/>
    <w:rsid w:val="00FD117F"/>
    <w:rsid w:val="00FD28E2"/>
    <w:rsid w:val="00FD31BD"/>
    <w:rsid w:val="00FD4AD6"/>
    <w:rsid w:val="00FE103D"/>
    <w:rsid w:val="00FF1038"/>
    <w:rsid w:val="00FF3101"/>
    <w:rsid w:val="00FF3C68"/>
    <w:rsid w:val="01AFC0A7"/>
    <w:rsid w:val="01DC0B4F"/>
    <w:rsid w:val="02C67252"/>
    <w:rsid w:val="04C4AD99"/>
    <w:rsid w:val="06429388"/>
    <w:rsid w:val="069FCB96"/>
    <w:rsid w:val="06F617A3"/>
    <w:rsid w:val="0819276F"/>
    <w:rsid w:val="08B7CBD4"/>
    <w:rsid w:val="08E57C00"/>
    <w:rsid w:val="08EB9583"/>
    <w:rsid w:val="0910342E"/>
    <w:rsid w:val="09B74759"/>
    <w:rsid w:val="09DD041F"/>
    <w:rsid w:val="0A8A6AA7"/>
    <w:rsid w:val="0B4940C1"/>
    <w:rsid w:val="0CC41AF5"/>
    <w:rsid w:val="0D062385"/>
    <w:rsid w:val="0DA934E5"/>
    <w:rsid w:val="0DC13679"/>
    <w:rsid w:val="0DE55E97"/>
    <w:rsid w:val="0E322B1C"/>
    <w:rsid w:val="0E75EBC5"/>
    <w:rsid w:val="0EDCDB4C"/>
    <w:rsid w:val="1023FD4A"/>
    <w:rsid w:val="129ACEF5"/>
    <w:rsid w:val="12D03833"/>
    <w:rsid w:val="14D1CF45"/>
    <w:rsid w:val="1506C0E4"/>
    <w:rsid w:val="1531AAFB"/>
    <w:rsid w:val="15CF2C7C"/>
    <w:rsid w:val="1671D235"/>
    <w:rsid w:val="167E3F5E"/>
    <w:rsid w:val="16F861DC"/>
    <w:rsid w:val="173E2B64"/>
    <w:rsid w:val="18417A40"/>
    <w:rsid w:val="1974BEF6"/>
    <w:rsid w:val="19B4A3AA"/>
    <w:rsid w:val="1CA95978"/>
    <w:rsid w:val="1D4C2E2C"/>
    <w:rsid w:val="1E851945"/>
    <w:rsid w:val="1F8CD711"/>
    <w:rsid w:val="1FAD742A"/>
    <w:rsid w:val="2000C65D"/>
    <w:rsid w:val="2125E204"/>
    <w:rsid w:val="220789BF"/>
    <w:rsid w:val="2277337B"/>
    <w:rsid w:val="233D0C9E"/>
    <w:rsid w:val="23EAC0F9"/>
    <w:rsid w:val="24A0542B"/>
    <w:rsid w:val="259B91BE"/>
    <w:rsid w:val="266D9C87"/>
    <w:rsid w:val="273CF066"/>
    <w:rsid w:val="27577E37"/>
    <w:rsid w:val="276296AE"/>
    <w:rsid w:val="2821149C"/>
    <w:rsid w:val="285708BC"/>
    <w:rsid w:val="293758C3"/>
    <w:rsid w:val="29667AE3"/>
    <w:rsid w:val="29C0470D"/>
    <w:rsid w:val="2A4B7737"/>
    <w:rsid w:val="2AB21843"/>
    <w:rsid w:val="2B14040F"/>
    <w:rsid w:val="2C4C6A41"/>
    <w:rsid w:val="2C94C076"/>
    <w:rsid w:val="2CBA95BA"/>
    <w:rsid w:val="2DD7FF33"/>
    <w:rsid w:val="2E00917B"/>
    <w:rsid w:val="2F5ECFF6"/>
    <w:rsid w:val="30E81C5E"/>
    <w:rsid w:val="30F1124D"/>
    <w:rsid w:val="32262D09"/>
    <w:rsid w:val="32A5A7DE"/>
    <w:rsid w:val="3396DA61"/>
    <w:rsid w:val="3454E06B"/>
    <w:rsid w:val="353814B9"/>
    <w:rsid w:val="35382FBD"/>
    <w:rsid w:val="35A56ED8"/>
    <w:rsid w:val="35A628BE"/>
    <w:rsid w:val="36A3F63F"/>
    <w:rsid w:val="3746E0E1"/>
    <w:rsid w:val="37FD7852"/>
    <w:rsid w:val="38661723"/>
    <w:rsid w:val="391ECCA4"/>
    <w:rsid w:val="3A5D57FA"/>
    <w:rsid w:val="3B0056D8"/>
    <w:rsid w:val="3B019B28"/>
    <w:rsid w:val="3B526627"/>
    <w:rsid w:val="3C426B8D"/>
    <w:rsid w:val="3C555544"/>
    <w:rsid w:val="3CCE0BFA"/>
    <w:rsid w:val="3CE00027"/>
    <w:rsid w:val="3DDEE1FB"/>
    <w:rsid w:val="3E37AABD"/>
    <w:rsid w:val="3EFB56FC"/>
    <w:rsid w:val="3F4D1B9A"/>
    <w:rsid w:val="4023A34E"/>
    <w:rsid w:val="406D85C0"/>
    <w:rsid w:val="412C2DC3"/>
    <w:rsid w:val="41B1A7D2"/>
    <w:rsid w:val="41E41780"/>
    <w:rsid w:val="4227CEED"/>
    <w:rsid w:val="43532BF8"/>
    <w:rsid w:val="4480D20A"/>
    <w:rsid w:val="44BB20F4"/>
    <w:rsid w:val="456662AE"/>
    <w:rsid w:val="45B40502"/>
    <w:rsid w:val="475B0CE6"/>
    <w:rsid w:val="47B88F51"/>
    <w:rsid w:val="48159090"/>
    <w:rsid w:val="49889BBC"/>
    <w:rsid w:val="49DFF3F7"/>
    <w:rsid w:val="4A7ED8E0"/>
    <w:rsid w:val="4ACA5F59"/>
    <w:rsid w:val="4B091BDD"/>
    <w:rsid w:val="4CC86E95"/>
    <w:rsid w:val="4D64D6B2"/>
    <w:rsid w:val="4DD8C84E"/>
    <w:rsid w:val="4EA07159"/>
    <w:rsid w:val="4F1E24CD"/>
    <w:rsid w:val="50499FBC"/>
    <w:rsid w:val="519D6B54"/>
    <w:rsid w:val="569149FF"/>
    <w:rsid w:val="56C32D00"/>
    <w:rsid w:val="579EF62D"/>
    <w:rsid w:val="57ABA429"/>
    <w:rsid w:val="585D1273"/>
    <w:rsid w:val="594047CF"/>
    <w:rsid w:val="5972C71C"/>
    <w:rsid w:val="5B9B1907"/>
    <w:rsid w:val="5BDA6232"/>
    <w:rsid w:val="5DF8435D"/>
    <w:rsid w:val="5E3BD65B"/>
    <w:rsid w:val="5F29730B"/>
    <w:rsid w:val="6039AFB4"/>
    <w:rsid w:val="6217E061"/>
    <w:rsid w:val="627AFEF4"/>
    <w:rsid w:val="63115150"/>
    <w:rsid w:val="63677C20"/>
    <w:rsid w:val="637ABA98"/>
    <w:rsid w:val="64EEB916"/>
    <w:rsid w:val="65B2092F"/>
    <w:rsid w:val="65F73E97"/>
    <w:rsid w:val="66D5A8E3"/>
    <w:rsid w:val="6875C4ED"/>
    <w:rsid w:val="69403374"/>
    <w:rsid w:val="6B311FE8"/>
    <w:rsid w:val="6B9659F5"/>
    <w:rsid w:val="6C07FA6B"/>
    <w:rsid w:val="6DB3758A"/>
    <w:rsid w:val="6DD26130"/>
    <w:rsid w:val="6E54821A"/>
    <w:rsid w:val="701DCE2B"/>
    <w:rsid w:val="70F86806"/>
    <w:rsid w:val="71358E5D"/>
    <w:rsid w:val="714CF8D5"/>
    <w:rsid w:val="718D30C5"/>
    <w:rsid w:val="71E2C49F"/>
    <w:rsid w:val="71EADE89"/>
    <w:rsid w:val="73E9DB1C"/>
    <w:rsid w:val="74AB3B02"/>
    <w:rsid w:val="75277B53"/>
    <w:rsid w:val="76E4258E"/>
    <w:rsid w:val="773106D5"/>
    <w:rsid w:val="77860234"/>
    <w:rsid w:val="781BD82E"/>
    <w:rsid w:val="7A7965A2"/>
    <w:rsid w:val="7AB74B0A"/>
    <w:rsid w:val="7BCEF91D"/>
    <w:rsid w:val="7D01C5CE"/>
    <w:rsid w:val="7D54DD2A"/>
    <w:rsid w:val="7E16718D"/>
    <w:rsid w:val="7EC5BC2B"/>
    <w:rsid w:val="7ECB3C67"/>
    <w:rsid w:val="7EDE241D"/>
    <w:rsid w:val="7EF97FB1"/>
    <w:rsid w:val="7F0D6199"/>
    <w:rsid w:val="7F52BF5A"/>
    <w:rsid w:val="7FB49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29388"/>
  <w15:chartTrackingRefBased/>
  <w15:docId w15:val="{0C6AEC7F-9173-4FA2-ABB1-E6C71C1E2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42C"/>
    <w:pPr>
      <w:spacing w:after="0" w:line="240" w:lineRule="auto"/>
    </w:pPr>
    <w:rPr>
      <w:rFonts w:ascii="Times New Roman" w:eastAsia="Times New Roman" w:hAnsi="Times New Roman" w:cs="Times New Roman"/>
      <w:lang w:val="en-CA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 w:line="27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 w:line="27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 w:line="27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 w:line="27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GB" w:eastAsia="ja-JP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 w:line="27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GB" w:eastAsia="ja-JP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line="27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 w:eastAsia="ja-JP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line="27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 w:eastAsia="ja-JP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line="27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 w:eastAsia="ja-JP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line="27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ja-JP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spacing w:after="160" w:line="27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ja-JP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 w:line="27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lang w:val="en-GB"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lang w:val="en-GB" w:eastAsia="ja-JP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1CA95978"/>
    <w:pPr>
      <w:spacing w:after="160" w:line="279" w:lineRule="auto"/>
      <w:ind w:left="720"/>
      <w:contextualSpacing/>
    </w:pPr>
    <w:rPr>
      <w:rFonts w:asciiTheme="minorHAnsi" w:eastAsiaTheme="minorEastAsia" w:hAnsiTheme="minorHAnsi" w:cstheme="minorBidi"/>
      <w:lang w:val="en-GB" w:eastAsia="ja-JP"/>
    </w:rPr>
  </w:style>
  <w:style w:type="character" w:customStyle="1" w:styleId="font121">
    <w:name w:val="font121"/>
    <w:basedOn w:val="DefaultParagraphFont"/>
    <w:rsid w:val="0016380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32"/>
      <w:szCs w:val="32"/>
      <w:u w:val="none"/>
      <w:effect w:val="none"/>
    </w:rPr>
  </w:style>
  <w:style w:type="character" w:customStyle="1" w:styleId="font91">
    <w:name w:val="font91"/>
    <w:basedOn w:val="DefaultParagraphFont"/>
    <w:rsid w:val="00163807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81">
    <w:name w:val="font81"/>
    <w:basedOn w:val="DefaultParagraphFont"/>
    <w:rsid w:val="0016380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21">
    <w:name w:val="font221"/>
    <w:basedOn w:val="DefaultParagraphFont"/>
    <w:rsid w:val="0016380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8"/>
      <w:szCs w:val="28"/>
      <w:u w:val="none"/>
      <w:effect w:val="none"/>
    </w:rPr>
  </w:style>
  <w:style w:type="character" w:customStyle="1" w:styleId="font171">
    <w:name w:val="font171"/>
    <w:basedOn w:val="DefaultParagraphFont"/>
    <w:rsid w:val="0016380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831">
    <w:name w:val="font831"/>
    <w:basedOn w:val="DefaultParagraphFont"/>
    <w:rsid w:val="00707D9E"/>
    <w:rPr>
      <w:rFonts w:ascii="Times" w:hAnsi="Times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11">
    <w:name w:val="font311"/>
    <w:basedOn w:val="DefaultParagraphFont"/>
    <w:rsid w:val="004A60CD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01">
    <w:name w:val="font301"/>
    <w:basedOn w:val="DefaultParagraphFont"/>
    <w:rsid w:val="004A60C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1">
    <w:name w:val="font111"/>
    <w:basedOn w:val="DefaultParagraphFont"/>
    <w:rsid w:val="004A60C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PlaceholderText">
    <w:name w:val="Placeholder Text"/>
    <w:basedOn w:val="DefaultParagraphFont"/>
    <w:uiPriority w:val="99"/>
    <w:semiHidden/>
    <w:rsid w:val="008054FC"/>
    <w:rPr>
      <w:color w:val="666666"/>
    </w:rPr>
  </w:style>
  <w:style w:type="character" w:customStyle="1" w:styleId="font601">
    <w:name w:val="font601"/>
    <w:basedOn w:val="DefaultParagraphFont"/>
    <w:rsid w:val="00561A1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611">
    <w:name w:val="font611"/>
    <w:basedOn w:val="DefaultParagraphFont"/>
    <w:rsid w:val="00561A1F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591">
    <w:name w:val="font591"/>
    <w:basedOn w:val="DefaultParagraphFont"/>
    <w:rsid w:val="00561A1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077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11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117F"/>
    <w:rPr>
      <w:rFonts w:ascii="Times New Roman" w:eastAsia="Times New Roman" w:hAnsi="Times New Roman" w:cs="Times New Roman"/>
      <w:sz w:val="20"/>
      <w:szCs w:val="20"/>
      <w:lang w:val="en-CA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11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117F"/>
    <w:rPr>
      <w:rFonts w:ascii="Times New Roman" w:eastAsia="Times New Roman" w:hAnsi="Times New Roman" w:cs="Times New Roman"/>
      <w:b/>
      <w:bCs/>
      <w:sz w:val="20"/>
      <w:szCs w:val="20"/>
      <w:lang w:val="en-CA" w:eastAsia="zh-TW"/>
    </w:rPr>
  </w:style>
  <w:style w:type="character" w:styleId="Hyperlink">
    <w:name w:val="Hyperlink"/>
    <w:basedOn w:val="DefaultParagraphFont"/>
    <w:uiPriority w:val="99"/>
    <w:unhideWhenUsed/>
    <w:rsid w:val="00F67CFD"/>
    <w:rPr>
      <w:color w:val="467886"/>
      <w:u w:val="single"/>
    </w:rPr>
  </w:style>
  <w:style w:type="character" w:styleId="Emphasis">
    <w:name w:val="Emphasis"/>
    <w:basedOn w:val="DefaultParagraphFont"/>
    <w:uiPriority w:val="20"/>
    <w:qFormat/>
    <w:rsid w:val="00B8707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870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7075"/>
    <w:rPr>
      <w:rFonts w:ascii="Times New Roman" w:eastAsia="Times New Roman" w:hAnsi="Times New Roman" w:cs="Times New Roman"/>
      <w:lang w:val="en-CA" w:eastAsia="zh-TW"/>
    </w:rPr>
  </w:style>
  <w:style w:type="character" w:styleId="PageNumber">
    <w:name w:val="page number"/>
    <w:basedOn w:val="DefaultParagraphFont"/>
    <w:uiPriority w:val="99"/>
    <w:semiHidden/>
    <w:unhideWhenUsed/>
    <w:rsid w:val="00B87075"/>
  </w:style>
  <w:style w:type="paragraph" w:styleId="Footer">
    <w:name w:val="footer"/>
    <w:basedOn w:val="Normal"/>
    <w:link w:val="FooterChar"/>
    <w:uiPriority w:val="99"/>
    <w:unhideWhenUsed/>
    <w:rsid w:val="00B870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7075"/>
    <w:rPr>
      <w:rFonts w:ascii="Times New Roman" w:eastAsia="Times New Roman" w:hAnsi="Times New Roman" w:cs="Times New Roman"/>
      <w:lang w:val="en-CA" w:eastAsia="zh-TW"/>
    </w:rPr>
  </w:style>
  <w:style w:type="paragraph" w:styleId="Revision">
    <w:name w:val="Revision"/>
    <w:hidden/>
    <w:uiPriority w:val="99"/>
    <w:semiHidden/>
    <w:rsid w:val="00C42636"/>
    <w:pPr>
      <w:spacing w:after="0" w:line="240" w:lineRule="auto"/>
    </w:pPr>
    <w:rPr>
      <w:rFonts w:ascii="Times New Roman" w:eastAsia="Times New Roman" w:hAnsi="Times New Roman" w:cs="Times New Roman"/>
      <w:lang w:val="en-CA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543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5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7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94C27E-F8AA-6644-97B7-9CC9E31D7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51</Words>
  <Characters>2450</Characters>
  <Application>Microsoft Office Word</Application>
  <DocSecurity>0</DocSecurity>
  <Lines>272</Lines>
  <Paragraphs>2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Links>
    <vt:vector size="12" baseType="variant">
      <vt:variant>
        <vt:i4>4784154</vt:i4>
      </vt:variant>
      <vt:variant>
        <vt:i4>3</vt:i4>
      </vt:variant>
      <vt:variant>
        <vt:i4>0</vt:i4>
      </vt:variant>
      <vt:variant>
        <vt:i4>5</vt:i4>
      </vt:variant>
      <vt:variant>
        <vt:lpwstr>https://earth.google.com/</vt:lpwstr>
      </vt:variant>
      <vt:variant>
        <vt:lpwstr/>
      </vt:variant>
      <vt:variant>
        <vt:i4>6029403</vt:i4>
      </vt:variant>
      <vt:variant>
        <vt:i4>0</vt:i4>
      </vt:variant>
      <vt:variant>
        <vt:i4>0</vt:i4>
      </vt:variant>
      <vt:variant>
        <vt:i4>5</vt:i4>
      </vt:variant>
      <vt:variant>
        <vt:lpwstr>https://doi.org/10.1111/ele.1408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tt830@student.ubc.ca</dc:creator>
  <cp:keywords/>
  <dc:description/>
  <cp:lastModifiedBy>mytt830@student.ubc.ca</cp:lastModifiedBy>
  <cp:revision>6</cp:revision>
  <cp:lastPrinted>2025-07-12T01:19:00Z</cp:lastPrinted>
  <dcterms:created xsi:type="dcterms:W3CDTF">2026-02-06T05:37:00Z</dcterms:created>
  <dcterms:modified xsi:type="dcterms:W3CDTF">2026-04-14T05:27:00Z</dcterms:modified>
</cp:coreProperties>
</file>